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37E75D" w14:textId="2484C5E2" w:rsidR="009F1412" w:rsidRPr="001C61C3" w:rsidRDefault="009F1412" w:rsidP="009F1412">
      <w:pPr>
        <w:spacing w:line="480" w:lineRule="auto"/>
        <w:jc w:val="both"/>
        <w:rPr>
          <w:rFonts w:ascii="Times" w:hAnsi="Times" w:cs="Calibri"/>
          <w:b/>
          <w:bCs/>
          <w:lang w:val="en-GB"/>
        </w:rPr>
      </w:pPr>
      <w:r w:rsidRPr="001C61C3">
        <w:rPr>
          <w:rFonts w:ascii="Times" w:hAnsi="Times" w:cs="Calibri"/>
          <w:b/>
          <w:bCs/>
          <w:lang w:val="en-GB"/>
        </w:rPr>
        <w:t xml:space="preserve">Supplemental Data 1. Characteristics Of Patients </w:t>
      </w:r>
      <w:r w:rsidR="001908CE">
        <w:rPr>
          <w:rFonts w:ascii="Times" w:hAnsi="Times" w:cs="Calibri"/>
          <w:b/>
          <w:bCs/>
          <w:lang w:val="en-GB"/>
        </w:rPr>
        <w:t>Referred for R90 Gene Panel</w:t>
      </w:r>
    </w:p>
    <w:tbl>
      <w:tblPr>
        <w:tblW w:w="5112" w:type="pct"/>
        <w:tblInd w:w="-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"/>
        <w:gridCol w:w="1007"/>
        <w:gridCol w:w="1664"/>
        <w:gridCol w:w="1659"/>
        <w:gridCol w:w="6"/>
        <w:gridCol w:w="506"/>
        <w:gridCol w:w="6"/>
        <w:gridCol w:w="762"/>
        <w:gridCol w:w="1027"/>
        <w:gridCol w:w="1531"/>
        <w:gridCol w:w="1277"/>
        <w:gridCol w:w="1531"/>
        <w:gridCol w:w="1146"/>
        <w:gridCol w:w="1152"/>
        <w:gridCol w:w="936"/>
      </w:tblGrid>
      <w:tr w:rsidR="00AC501E" w:rsidRPr="00AC501E" w14:paraId="1441D2A0" w14:textId="77777777" w:rsidTr="00AC501E">
        <w:trPr>
          <w:gridBefore w:val="1"/>
          <w:wBefore w:w="5" w:type="pct"/>
          <w:trHeight w:val="294"/>
        </w:trPr>
        <w:tc>
          <w:tcPr>
            <w:tcW w:w="354" w:type="pct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2B3BDD7" w14:textId="6902117B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Gene</w:t>
            </w:r>
          </w:p>
        </w:tc>
        <w:tc>
          <w:tcPr>
            <w:tcW w:w="585" w:type="pct"/>
            <w:vMerge w:val="restart"/>
            <w:tcBorders>
              <w:top w:val="single" w:sz="18" w:space="0" w:color="auto"/>
            </w:tcBorders>
            <w:vAlign w:val="center"/>
          </w:tcPr>
          <w:p w14:paraId="170D1656" w14:textId="0F1B9C70" w:rsidR="00AC501E" w:rsidRPr="005C471E" w:rsidRDefault="00AC501E" w:rsidP="00AC501E">
            <w:pPr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5C471E">
              <w:rPr>
                <w:rFonts w:ascii="Times" w:eastAsia="Times New Roman" w:hAnsi="Times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Genetic Classification</w:t>
            </w:r>
          </w:p>
        </w:tc>
        <w:tc>
          <w:tcPr>
            <w:tcW w:w="585" w:type="pct"/>
            <w:gridSpan w:val="2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5486BFE4" w14:textId="53D46AAB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Bleeding History</w:t>
            </w:r>
          </w:p>
        </w:tc>
        <w:tc>
          <w:tcPr>
            <w:tcW w:w="1347" w:type="pct"/>
            <w:gridSpan w:val="5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07C5F0D" w14:textId="77777777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Patient demographics</w:t>
            </w:r>
          </w:p>
        </w:tc>
        <w:tc>
          <w:tcPr>
            <w:tcW w:w="987" w:type="pct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E574BAA" w14:textId="77777777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Disease Characteristics</w:t>
            </w:r>
          </w:p>
        </w:tc>
        <w:tc>
          <w:tcPr>
            <w:tcW w:w="1137" w:type="pct"/>
            <w:gridSpan w:val="3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5FE9FB7" w14:textId="77777777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Previous ITP Treatment</w:t>
            </w:r>
          </w:p>
        </w:tc>
      </w:tr>
      <w:tr w:rsidR="00AC501E" w:rsidRPr="00AC501E" w14:paraId="61DA274E" w14:textId="77777777" w:rsidTr="00AC501E">
        <w:trPr>
          <w:gridBefore w:val="1"/>
          <w:wBefore w:w="5" w:type="pct"/>
          <w:trHeight w:val="313"/>
        </w:trPr>
        <w:tc>
          <w:tcPr>
            <w:tcW w:w="354" w:type="pct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3C39FEDF" w14:textId="77777777" w:rsidR="00AC501E" w:rsidRPr="00AC501E" w:rsidRDefault="00AC501E" w:rsidP="00591B7A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5" w:type="pct"/>
            <w:vMerge/>
            <w:tcBorders>
              <w:bottom w:val="single" w:sz="18" w:space="0" w:color="auto"/>
            </w:tcBorders>
          </w:tcPr>
          <w:p w14:paraId="70669888" w14:textId="77777777" w:rsidR="00AC501E" w:rsidRPr="005C471E" w:rsidRDefault="00AC501E" w:rsidP="00591B7A">
            <w:pPr>
              <w:rPr>
                <w:rFonts w:ascii="Times" w:eastAsia="Times New Roman" w:hAnsi="Times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585" w:type="pct"/>
            <w:gridSpan w:val="2"/>
            <w:vMerge/>
            <w:tcBorders>
              <w:bottom w:val="single" w:sz="18" w:space="0" w:color="auto"/>
            </w:tcBorders>
            <w:vAlign w:val="center"/>
            <w:hideMark/>
          </w:tcPr>
          <w:p w14:paraId="17F37413" w14:textId="6C1EB084" w:rsidR="00AC501E" w:rsidRPr="00AC501E" w:rsidRDefault="00AC501E" w:rsidP="00591B7A">
            <w:pP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0" w:type="pct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1B8C62E" w14:textId="77777777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Age</w:t>
            </w:r>
          </w:p>
        </w:tc>
        <w:tc>
          <w:tcPr>
            <w:tcW w:w="268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897C546" w14:textId="77777777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Gender</w:t>
            </w:r>
          </w:p>
        </w:tc>
        <w:tc>
          <w:tcPr>
            <w:tcW w:w="361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178044B" w14:textId="77777777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Ethnicity </w:t>
            </w:r>
          </w:p>
        </w:tc>
        <w:tc>
          <w:tcPr>
            <w:tcW w:w="538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4498060" w14:textId="77777777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Family History of Thrombocytopenia</w:t>
            </w:r>
          </w:p>
        </w:tc>
        <w:tc>
          <w:tcPr>
            <w:tcW w:w="449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2CE8F29" w14:textId="3C0E2AF1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Lowest platelet count (10</w:t>
            </w:r>
            <w:r w:rsidRPr="00AC501E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9</w:t>
            </w:r>
            <w:r w:rsidRPr="00AC501E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/L)</w:t>
            </w:r>
          </w:p>
        </w:tc>
        <w:tc>
          <w:tcPr>
            <w:tcW w:w="538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956D8C9" w14:textId="0D0BDC59" w:rsidR="00AC501E" w:rsidRPr="00AC501E" w:rsidRDefault="005C471E" w:rsidP="00591B7A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Duration</w:t>
            </w:r>
            <w:r w:rsidR="00AC501E" w:rsidRPr="00AC501E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of thrombocytopenia (months)</w:t>
            </w:r>
          </w:p>
        </w:tc>
        <w:tc>
          <w:tcPr>
            <w:tcW w:w="403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3C75609" w14:textId="77777777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Previous Diagnosis of ITP</w:t>
            </w:r>
          </w:p>
        </w:tc>
        <w:tc>
          <w:tcPr>
            <w:tcW w:w="405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13C67E6" w14:textId="77777777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Treatment  </w:t>
            </w:r>
          </w:p>
        </w:tc>
        <w:tc>
          <w:tcPr>
            <w:tcW w:w="329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56A80C1" w14:textId="77777777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Response</w:t>
            </w:r>
          </w:p>
        </w:tc>
      </w:tr>
      <w:tr w:rsidR="00AC501E" w:rsidRPr="00AC501E" w14:paraId="319C13FE" w14:textId="77777777" w:rsidTr="00AC501E">
        <w:trPr>
          <w:gridBefore w:val="1"/>
          <w:wBefore w:w="5" w:type="pct"/>
          <w:trHeight w:val="685"/>
        </w:trPr>
        <w:tc>
          <w:tcPr>
            <w:tcW w:w="4995" w:type="pct"/>
            <w:gridSpan w:val="1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922D3B5" w14:textId="2AF69EDB" w:rsidR="00AC501E" w:rsidRPr="005C471E" w:rsidRDefault="00AC501E" w:rsidP="00AC501E">
            <w:pPr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5C471E">
              <w:rPr>
                <w:rFonts w:ascii="Times" w:eastAsia="Times New Roman" w:hAnsi="Times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POSITIVE CASES</w:t>
            </w:r>
          </w:p>
          <w:p w14:paraId="18207E5A" w14:textId="77777777" w:rsidR="00AC501E" w:rsidRPr="005C471E" w:rsidRDefault="00AC501E" w:rsidP="00AC501E">
            <w:pPr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</w:tr>
      <w:tr w:rsidR="00AC501E" w:rsidRPr="00AC501E" w14:paraId="6F9821D8" w14:textId="77777777" w:rsidTr="00AC501E">
        <w:trPr>
          <w:gridBefore w:val="1"/>
          <w:wBefore w:w="5" w:type="pct"/>
          <w:trHeight w:val="294"/>
        </w:trPr>
        <w:tc>
          <w:tcPr>
            <w:tcW w:w="354" w:type="pct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B7D42F" w14:textId="77777777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ABCG8</w:t>
            </w:r>
          </w:p>
        </w:tc>
        <w:tc>
          <w:tcPr>
            <w:tcW w:w="585" w:type="pct"/>
            <w:vMerge w:val="restart"/>
            <w:tcBorders>
              <w:top w:val="single" w:sz="18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15B873BC" w14:textId="276F5D9A" w:rsidR="00AC501E" w:rsidRPr="005C471E" w:rsidRDefault="00AC501E" w:rsidP="00AC501E">
            <w:pPr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</w:pPr>
            <w:r w:rsidRPr="005C471E"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  <w:t>Pathogenic</w:t>
            </w:r>
          </w:p>
        </w:tc>
        <w:tc>
          <w:tcPr>
            <w:tcW w:w="585" w:type="pct"/>
            <w:gridSpan w:val="2"/>
            <w:vMerge w:val="restart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53F1E7" w14:textId="6F832893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 xml:space="preserve">Bruising, Epistaxis </w:t>
            </w:r>
          </w:p>
        </w:tc>
        <w:tc>
          <w:tcPr>
            <w:tcW w:w="180" w:type="pct"/>
            <w:gridSpan w:val="2"/>
            <w:vMerge w:val="restart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741B29" w14:textId="77777777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268" w:type="pct"/>
            <w:vMerge w:val="restart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42D17B" w14:textId="77777777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Male</w:t>
            </w:r>
          </w:p>
        </w:tc>
        <w:tc>
          <w:tcPr>
            <w:tcW w:w="361" w:type="pct"/>
            <w:vMerge w:val="restart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6B3080" w14:textId="77777777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White British</w:t>
            </w:r>
          </w:p>
        </w:tc>
        <w:tc>
          <w:tcPr>
            <w:tcW w:w="538" w:type="pct"/>
            <w:vMerge w:val="restart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B309005" w14:textId="77777777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49" w:type="pct"/>
            <w:vMerge w:val="restart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11CA69" w14:textId="77777777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8" w:type="pct"/>
            <w:vMerge w:val="restart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8EF9A3" w14:textId="77777777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32</w:t>
            </w:r>
          </w:p>
        </w:tc>
        <w:tc>
          <w:tcPr>
            <w:tcW w:w="403" w:type="pct"/>
            <w:vMerge w:val="restart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0B8D60" w14:textId="77777777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05" w:type="pct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3B6754" w14:textId="77777777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Steroids</w:t>
            </w:r>
          </w:p>
        </w:tc>
        <w:tc>
          <w:tcPr>
            <w:tcW w:w="329" w:type="pct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1F7EEFD" w14:textId="36F4C746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R</w:t>
            </w:r>
          </w:p>
        </w:tc>
      </w:tr>
      <w:tr w:rsidR="00AC501E" w:rsidRPr="00AC501E" w14:paraId="26CBB3C2" w14:textId="77777777" w:rsidTr="00AC501E">
        <w:trPr>
          <w:gridBefore w:val="1"/>
          <w:wBefore w:w="5" w:type="pct"/>
          <w:trHeight w:val="294"/>
        </w:trPr>
        <w:tc>
          <w:tcPr>
            <w:tcW w:w="354" w:type="pct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5755AD" w14:textId="77777777" w:rsidR="00AC501E" w:rsidRPr="00AC501E" w:rsidRDefault="00AC501E" w:rsidP="00591B7A">
            <w:pPr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5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18BD1F" w14:textId="77777777" w:rsidR="00AC501E" w:rsidRPr="005C471E" w:rsidRDefault="00AC501E" w:rsidP="00AC501E">
            <w:pPr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585" w:type="pct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37EB194" w14:textId="603CAF2A" w:rsidR="00AC501E" w:rsidRPr="00AC501E" w:rsidRDefault="00AC501E" w:rsidP="00591B7A">
            <w:pPr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0" w:type="pct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E6F4B89" w14:textId="77777777" w:rsidR="00AC501E" w:rsidRPr="00AC501E" w:rsidRDefault="00AC501E" w:rsidP="00591B7A">
            <w:pPr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B1BFA1" w14:textId="77777777" w:rsidR="00AC501E" w:rsidRPr="00AC501E" w:rsidRDefault="00AC501E" w:rsidP="00591B7A">
            <w:pPr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61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4115CE1" w14:textId="77777777" w:rsidR="00AC501E" w:rsidRPr="00AC501E" w:rsidRDefault="00AC501E" w:rsidP="00591B7A">
            <w:pPr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24F1F6" w14:textId="77777777" w:rsidR="00AC501E" w:rsidRPr="00AC501E" w:rsidRDefault="00AC501E" w:rsidP="00591B7A">
            <w:pPr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4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9635C7C" w14:textId="77777777" w:rsidR="00AC501E" w:rsidRPr="00AC501E" w:rsidRDefault="00AC501E" w:rsidP="00591B7A">
            <w:pPr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DFCD07" w14:textId="77777777" w:rsidR="00AC501E" w:rsidRPr="00AC501E" w:rsidRDefault="00AC501E" w:rsidP="00591B7A">
            <w:pPr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0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C94010" w14:textId="77777777" w:rsidR="00AC501E" w:rsidRPr="00AC501E" w:rsidRDefault="00AC501E" w:rsidP="00591B7A">
            <w:pPr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AB7A55" w14:textId="77777777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IVIg</w:t>
            </w:r>
          </w:p>
        </w:tc>
        <w:tc>
          <w:tcPr>
            <w:tcW w:w="3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780E485" w14:textId="256EC9D1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R</w:t>
            </w:r>
          </w:p>
        </w:tc>
      </w:tr>
      <w:tr w:rsidR="00AC501E" w:rsidRPr="00AC501E" w14:paraId="0F9FA6A6" w14:textId="77777777" w:rsidTr="00AC501E">
        <w:trPr>
          <w:gridBefore w:val="1"/>
          <w:wBefore w:w="5" w:type="pct"/>
          <w:trHeight w:val="313"/>
        </w:trPr>
        <w:tc>
          <w:tcPr>
            <w:tcW w:w="354" w:type="pct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BBF39D" w14:textId="77777777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GATA1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3C442D" w14:textId="5855267B" w:rsidR="00AC501E" w:rsidRPr="005C471E" w:rsidRDefault="00AC501E" w:rsidP="00AC501E">
            <w:pPr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</w:pPr>
            <w:r w:rsidRPr="005C471E"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  <w:t>Pathogenic</w:t>
            </w:r>
          </w:p>
        </w:tc>
        <w:tc>
          <w:tcPr>
            <w:tcW w:w="58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7DBB95" w14:textId="371C0017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ne</w:t>
            </w:r>
          </w:p>
        </w:tc>
        <w:tc>
          <w:tcPr>
            <w:tcW w:w="18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920C30" w14:textId="77777777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69</w:t>
            </w:r>
          </w:p>
        </w:tc>
        <w:tc>
          <w:tcPr>
            <w:tcW w:w="2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FEA44BC" w14:textId="77777777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3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5BBC16" w14:textId="77777777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White British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4B5F06" w14:textId="77777777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894A83" w14:textId="77777777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64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FC5BA1" w14:textId="77777777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4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5419BE" w14:textId="77777777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6C30DD" w14:textId="77777777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89B79E2" w14:textId="77777777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C501E" w:rsidRPr="00AC501E" w14:paraId="3C03D4E8" w14:textId="77777777" w:rsidTr="00AC501E">
        <w:trPr>
          <w:gridBefore w:val="1"/>
          <w:wBefore w:w="5" w:type="pct"/>
          <w:trHeight w:val="313"/>
        </w:trPr>
        <w:tc>
          <w:tcPr>
            <w:tcW w:w="354" w:type="pct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C8F615" w14:textId="77777777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ANKRD26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4D07D5" w14:textId="1E24E254" w:rsidR="00AC501E" w:rsidRPr="005C471E" w:rsidRDefault="00AC501E" w:rsidP="00AC501E">
            <w:pPr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</w:pPr>
            <w:r w:rsidRPr="005C471E"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  <w:t>Likely pathogenic</w:t>
            </w:r>
          </w:p>
        </w:tc>
        <w:tc>
          <w:tcPr>
            <w:tcW w:w="58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958449" w14:textId="4B1059AC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ne</w:t>
            </w:r>
          </w:p>
        </w:tc>
        <w:tc>
          <w:tcPr>
            <w:tcW w:w="18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00935A" w14:textId="77777777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43</w:t>
            </w:r>
          </w:p>
        </w:tc>
        <w:tc>
          <w:tcPr>
            <w:tcW w:w="2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21AB54" w14:textId="77777777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3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B681DF" w14:textId="77777777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White British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A0FF02" w14:textId="77777777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63D601" w14:textId="77777777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92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15C77F" w14:textId="77777777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288</w:t>
            </w:r>
          </w:p>
        </w:tc>
        <w:tc>
          <w:tcPr>
            <w:tcW w:w="4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931287" w14:textId="77777777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3A9224" w14:textId="77777777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5056BC3" w14:textId="77777777" w:rsidR="00AC501E" w:rsidRPr="00AC501E" w:rsidRDefault="00AC501E" w:rsidP="00591B7A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C501E" w:rsidRPr="00AC501E" w14:paraId="61EB3455" w14:textId="77777777" w:rsidTr="00AC501E">
        <w:trPr>
          <w:gridBefore w:val="1"/>
          <w:wBefore w:w="5" w:type="pct"/>
          <w:trHeight w:val="313"/>
        </w:trPr>
        <w:tc>
          <w:tcPr>
            <w:tcW w:w="354" w:type="pct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0BA38A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GFI1B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3C9D09" w14:textId="514CF9CC" w:rsidR="00AC501E" w:rsidRPr="005C471E" w:rsidRDefault="00AC501E" w:rsidP="00AC501E">
            <w:pPr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</w:pPr>
            <w:r w:rsidRPr="005C471E"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  <w:t>Likely pathogenic</w:t>
            </w:r>
          </w:p>
        </w:tc>
        <w:tc>
          <w:tcPr>
            <w:tcW w:w="58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8DEE7A" w14:textId="1F3242E2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Bleeding after extraction</w:t>
            </w:r>
          </w:p>
        </w:tc>
        <w:tc>
          <w:tcPr>
            <w:tcW w:w="18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02963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2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14971EE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Male</w:t>
            </w:r>
          </w:p>
        </w:tc>
        <w:tc>
          <w:tcPr>
            <w:tcW w:w="3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A488E9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 xml:space="preserve">Mixed White and Asian 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251721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1F52794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87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FC236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4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E6B03B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03BFC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2E0B77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C501E" w:rsidRPr="00AC501E" w14:paraId="1456FD16" w14:textId="77777777" w:rsidTr="00AC501E">
        <w:trPr>
          <w:gridBefore w:val="1"/>
          <w:wBefore w:w="5" w:type="pct"/>
          <w:trHeight w:val="313"/>
        </w:trPr>
        <w:tc>
          <w:tcPr>
            <w:tcW w:w="354" w:type="pct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43947F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HPS1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ECC89A" w14:textId="5B8DE26A" w:rsidR="00AC501E" w:rsidRPr="005C471E" w:rsidRDefault="00AC501E" w:rsidP="00AC501E">
            <w:pPr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</w:pPr>
            <w:r w:rsidRPr="005C471E"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  <w:t>Pathogenic</w:t>
            </w:r>
          </w:p>
        </w:tc>
        <w:tc>
          <w:tcPr>
            <w:tcW w:w="58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A48A08" w14:textId="3E61404E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Epistaxis, Menorrhagia</w:t>
            </w:r>
          </w:p>
        </w:tc>
        <w:tc>
          <w:tcPr>
            <w:tcW w:w="18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15009BB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53</w:t>
            </w:r>
          </w:p>
        </w:tc>
        <w:tc>
          <w:tcPr>
            <w:tcW w:w="2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9226F2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3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ECEDDA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White British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6D992A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99B95A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75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68640C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360</w:t>
            </w:r>
          </w:p>
        </w:tc>
        <w:tc>
          <w:tcPr>
            <w:tcW w:w="4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D2FC99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2314410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70CE26C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C501E" w:rsidRPr="00AC501E" w14:paraId="4DE9D958" w14:textId="77777777" w:rsidTr="00AC501E">
        <w:trPr>
          <w:gridBefore w:val="1"/>
          <w:wBefore w:w="5" w:type="pct"/>
          <w:trHeight w:val="313"/>
        </w:trPr>
        <w:tc>
          <w:tcPr>
            <w:tcW w:w="354" w:type="pct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380324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GP1BB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CED381" w14:textId="145FCDEC" w:rsidR="00AC501E" w:rsidRPr="005C471E" w:rsidRDefault="00AC501E" w:rsidP="00AC501E">
            <w:pPr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</w:pPr>
            <w:r w:rsidRPr="005C471E"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  <w:t>Variant of Unknown Significance</w:t>
            </w:r>
          </w:p>
        </w:tc>
        <w:tc>
          <w:tcPr>
            <w:tcW w:w="58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DD673A" w14:textId="1DD894BD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Menorrhagia</w:t>
            </w:r>
          </w:p>
        </w:tc>
        <w:tc>
          <w:tcPr>
            <w:tcW w:w="18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CDEC2C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34</w:t>
            </w:r>
          </w:p>
        </w:tc>
        <w:tc>
          <w:tcPr>
            <w:tcW w:w="2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EA0E21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3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2CE00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 xml:space="preserve">Asian Chinese 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9B56CB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5D731A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96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157F9D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20</w:t>
            </w:r>
          </w:p>
        </w:tc>
        <w:tc>
          <w:tcPr>
            <w:tcW w:w="4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CD9BB4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DB10FF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D27E0DB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C501E" w:rsidRPr="00AC501E" w14:paraId="01C29490" w14:textId="77777777" w:rsidTr="00AC501E">
        <w:trPr>
          <w:gridBefore w:val="1"/>
          <w:wBefore w:w="5" w:type="pct"/>
          <w:trHeight w:val="294"/>
        </w:trPr>
        <w:tc>
          <w:tcPr>
            <w:tcW w:w="354" w:type="pct"/>
            <w:vMerge w:val="restart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F43F01E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ACTN1</w:t>
            </w:r>
          </w:p>
        </w:tc>
        <w:tc>
          <w:tcPr>
            <w:tcW w:w="585" w:type="pct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52EBCDB0" w14:textId="3EEE3CCE" w:rsidR="00AC501E" w:rsidRPr="005C471E" w:rsidRDefault="00AC501E" w:rsidP="00AC501E">
            <w:pPr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</w:pPr>
            <w:r w:rsidRPr="005C471E"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  <w:t>Likely pathogenic</w:t>
            </w:r>
          </w:p>
        </w:tc>
        <w:tc>
          <w:tcPr>
            <w:tcW w:w="585" w:type="pct"/>
            <w:gridSpan w:val="2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5F7F00" w14:textId="5194C238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Menorrhagia</w:t>
            </w:r>
          </w:p>
        </w:tc>
        <w:tc>
          <w:tcPr>
            <w:tcW w:w="180" w:type="pct"/>
            <w:gridSpan w:val="2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97DD2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46</w:t>
            </w:r>
          </w:p>
        </w:tc>
        <w:tc>
          <w:tcPr>
            <w:tcW w:w="268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0BAC7B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361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E4D4EF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White British</w:t>
            </w:r>
          </w:p>
        </w:tc>
        <w:tc>
          <w:tcPr>
            <w:tcW w:w="538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C99E0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49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C05E24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538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E85EA0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288</w:t>
            </w:r>
          </w:p>
        </w:tc>
        <w:tc>
          <w:tcPr>
            <w:tcW w:w="403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82E7E8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078991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Steroids</w:t>
            </w:r>
          </w:p>
        </w:tc>
        <w:tc>
          <w:tcPr>
            <w:tcW w:w="3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F357B28" w14:textId="678D9228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R</w:t>
            </w:r>
          </w:p>
        </w:tc>
      </w:tr>
      <w:tr w:rsidR="00AC501E" w:rsidRPr="00AC501E" w14:paraId="1BF2B343" w14:textId="77777777" w:rsidTr="00AC501E">
        <w:trPr>
          <w:gridBefore w:val="1"/>
          <w:wBefore w:w="5" w:type="pct"/>
          <w:trHeight w:val="294"/>
        </w:trPr>
        <w:tc>
          <w:tcPr>
            <w:tcW w:w="354" w:type="pct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CA026D" w14:textId="77777777" w:rsidR="00AC501E" w:rsidRPr="00AC501E" w:rsidRDefault="00AC501E" w:rsidP="00AC501E">
            <w:pPr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5" w:type="pct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E49365" w14:textId="77777777" w:rsidR="00AC501E" w:rsidRPr="005C471E" w:rsidRDefault="00AC501E" w:rsidP="00AC501E">
            <w:pPr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585" w:type="pct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CBC63A" w14:textId="3B3EAFA1" w:rsidR="00AC501E" w:rsidRPr="00AC501E" w:rsidRDefault="00AC501E" w:rsidP="00AC501E">
            <w:pPr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0" w:type="pct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805326" w14:textId="77777777" w:rsidR="00AC501E" w:rsidRPr="00AC501E" w:rsidRDefault="00AC501E" w:rsidP="00AC501E">
            <w:pPr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A02957F" w14:textId="77777777" w:rsidR="00AC501E" w:rsidRPr="00AC501E" w:rsidRDefault="00AC501E" w:rsidP="00AC501E">
            <w:pPr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61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2E136D" w14:textId="77777777" w:rsidR="00AC501E" w:rsidRPr="00AC501E" w:rsidRDefault="00AC501E" w:rsidP="00AC501E">
            <w:pPr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ABF626" w14:textId="77777777" w:rsidR="00AC501E" w:rsidRPr="00AC501E" w:rsidRDefault="00AC501E" w:rsidP="00AC501E">
            <w:pPr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49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0EB01A" w14:textId="77777777" w:rsidR="00AC501E" w:rsidRPr="00AC501E" w:rsidRDefault="00AC501E" w:rsidP="00AC501E">
            <w:pPr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8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086A24F" w14:textId="77777777" w:rsidR="00AC501E" w:rsidRPr="00AC501E" w:rsidRDefault="00AC501E" w:rsidP="00AC501E">
            <w:pPr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03" w:type="pct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0D989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CA39999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IVIg</w:t>
            </w:r>
          </w:p>
        </w:tc>
        <w:tc>
          <w:tcPr>
            <w:tcW w:w="3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B4833A8" w14:textId="40A9C101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R</w:t>
            </w:r>
          </w:p>
        </w:tc>
      </w:tr>
      <w:tr w:rsidR="00AC501E" w:rsidRPr="00AC501E" w14:paraId="72EBF9BF" w14:textId="77777777" w:rsidTr="00AC501E">
        <w:trPr>
          <w:gridBefore w:val="1"/>
          <w:wBefore w:w="5" w:type="pct"/>
          <w:trHeight w:val="313"/>
        </w:trPr>
        <w:tc>
          <w:tcPr>
            <w:tcW w:w="354" w:type="pct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8D3D54D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MYH9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92090C" w14:textId="0C28FA5E" w:rsidR="00AC501E" w:rsidRPr="005C471E" w:rsidRDefault="00AC501E" w:rsidP="00AC501E">
            <w:pPr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</w:pPr>
            <w:r w:rsidRPr="005C471E"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  <w:t>Likely pathogenic</w:t>
            </w:r>
          </w:p>
        </w:tc>
        <w:tc>
          <w:tcPr>
            <w:tcW w:w="58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AABB26" w14:textId="51F776B6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Menorrhagia</w:t>
            </w:r>
          </w:p>
        </w:tc>
        <w:tc>
          <w:tcPr>
            <w:tcW w:w="18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DDA61EC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43</w:t>
            </w:r>
          </w:p>
        </w:tc>
        <w:tc>
          <w:tcPr>
            <w:tcW w:w="2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DEB484C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3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414083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 xml:space="preserve">Other Asian Background 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0549E3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462F12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889AE3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420</w:t>
            </w:r>
          </w:p>
        </w:tc>
        <w:tc>
          <w:tcPr>
            <w:tcW w:w="4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AAA5AC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A27B98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C6C5454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C501E" w:rsidRPr="00AC501E" w14:paraId="70C5194B" w14:textId="77777777" w:rsidTr="00AC501E">
        <w:trPr>
          <w:gridBefore w:val="1"/>
          <w:wBefore w:w="5" w:type="pct"/>
          <w:trHeight w:val="313"/>
        </w:trPr>
        <w:tc>
          <w:tcPr>
            <w:tcW w:w="354" w:type="pct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D90F6B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ACTN1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730B0E" w14:textId="10FA635B" w:rsidR="00AC501E" w:rsidRPr="005C471E" w:rsidRDefault="00AC501E" w:rsidP="00AC501E">
            <w:pPr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</w:pPr>
            <w:r w:rsidRPr="005C471E"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  <w:t>Variant of Unknown Significance</w:t>
            </w:r>
          </w:p>
        </w:tc>
        <w:tc>
          <w:tcPr>
            <w:tcW w:w="58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315F99" w14:textId="0671DE8A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Bleeding after extraction, Menorrhagia</w:t>
            </w:r>
          </w:p>
        </w:tc>
        <w:tc>
          <w:tcPr>
            <w:tcW w:w="18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2D67B9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46</w:t>
            </w:r>
          </w:p>
        </w:tc>
        <w:tc>
          <w:tcPr>
            <w:tcW w:w="2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F0D05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3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7572EC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 xml:space="preserve">White Irish 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C68EFE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568762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63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895B69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sz w:val="16"/>
                <w:szCs w:val="16"/>
                <w:lang w:val="en-GB" w:eastAsia="en-GB"/>
              </w:rPr>
              <w:t>144</w:t>
            </w:r>
          </w:p>
        </w:tc>
        <w:tc>
          <w:tcPr>
            <w:tcW w:w="4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848930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8FB933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C0AD4B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C501E" w:rsidRPr="00AC501E" w14:paraId="6B3C100D" w14:textId="77777777" w:rsidTr="00AC501E">
        <w:trPr>
          <w:gridBefore w:val="1"/>
          <w:wBefore w:w="5" w:type="pct"/>
          <w:trHeight w:val="313"/>
        </w:trPr>
        <w:tc>
          <w:tcPr>
            <w:tcW w:w="354" w:type="pct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68469C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ACTN2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CEB955" w14:textId="6AC05A46" w:rsidR="00AC501E" w:rsidRPr="005C471E" w:rsidRDefault="00AC501E" w:rsidP="00AC501E">
            <w:pPr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</w:pPr>
            <w:r w:rsidRPr="005C471E"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  <w:t>Variant of Unknown Significance</w:t>
            </w:r>
          </w:p>
        </w:tc>
        <w:tc>
          <w:tcPr>
            <w:tcW w:w="58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69ABF5" w14:textId="2D7BF765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t stated</w:t>
            </w:r>
          </w:p>
        </w:tc>
        <w:tc>
          <w:tcPr>
            <w:tcW w:w="18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F6B550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58</w:t>
            </w:r>
          </w:p>
        </w:tc>
        <w:tc>
          <w:tcPr>
            <w:tcW w:w="2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9699B3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3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93477D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White British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2A499F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572FFA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D8742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20</w:t>
            </w:r>
          </w:p>
        </w:tc>
        <w:tc>
          <w:tcPr>
            <w:tcW w:w="4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EC7FB0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8EB7162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B698C6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C501E" w:rsidRPr="00AC501E" w14:paraId="088E4BFD" w14:textId="77777777" w:rsidTr="00AC501E">
        <w:trPr>
          <w:gridBefore w:val="1"/>
          <w:wBefore w:w="5" w:type="pct"/>
          <w:trHeight w:val="313"/>
        </w:trPr>
        <w:tc>
          <w:tcPr>
            <w:tcW w:w="354" w:type="pct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40AB3F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GP1BA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B3FC09" w14:textId="63C9242B" w:rsidR="00AC501E" w:rsidRPr="005C471E" w:rsidRDefault="00AC501E" w:rsidP="00AC501E">
            <w:pPr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</w:pPr>
            <w:r w:rsidRPr="005C471E"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  <w:t>Pathogenic</w:t>
            </w:r>
          </w:p>
        </w:tc>
        <w:tc>
          <w:tcPr>
            <w:tcW w:w="58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F678B7" w14:textId="20A8AAFA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Bruising</w:t>
            </w:r>
          </w:p>
        </w:tc>
        <w:tc>
          <w:tcPr>
            <w:tcW w:w="18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81BC74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43</w:t>
            </w:r>
          </w:p>
        </w:tc>
        <w:tc>
          <w:tcPr>
            <w:tcW w:w="2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277BEA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Male</w:t>
            </w:r>
          </w:p>
        </w:tc>
        <w:tc>
          <w:tcPr>
            <w:tcW w:w="3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C9AEAD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White European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03F07A0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146ABA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94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4F4719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492</w:t>
            </w:r>
          </w:p>
        </w:tc>
        <w:tc>
          <w:tcPr>
            <w:tcW w:w="4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6768A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263E42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32F4C48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C501E" w:rsidRPr="00AC501E" w14:paraId="401A213B" w14:textId="77777777" w:rsidTr="00AC501E">
        <w:trPr>
          <w:gridBefore w:val="1"/>
          <w:wBefore w:w="5" w:type="pct"/>
          <w:trHeight w:val="313"/>
        </w:trPr>
        <w:tc>
          <w:tcPr>
            <w:tcW w:w="354" w:type="pct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05D69E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ABCG8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040D96" w14:textId="367D60F6" w:rsidR="00AC501E" w:rsidRPr="005C471E" w:rsidRDefault="00AC501E" w:rsidP="00AC501E">
            <w:pPr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</w:pPr>
            <w:r w:rsidRPr="005C471E"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  <w:t>Pathogenic</w:t>
            </w:r>
          </w:p>
        </w:tc>
        <w:tc>
          <w:tcPr>
            <w:tcW w:w="58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073D98" w14:textId="70D8961F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Bruising, Menorrhagia</w:t>
            </w:r>
          </w:p>
        </w:tc>
        <w:tc>
          <w:tcPr>
            <w:tcW w:w="18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5D2D40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2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1CC1EB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3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48491C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Prefer not to say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62990DC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A7320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80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036CB73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4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127C841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E3A3869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3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A92E2F9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C501E" w:rsidRPr="00AC501E" w14:paraId="550A5D8A" w14:textId="77777777" w:rsidTr="00AC501E">
        <w:trPr>
          <w:gridBefore w:val="1"/>
          <w:wBefore w:w="5" w:type="pct"/>
          <w:trHeight w:val="313"/>
        </w:trPr>
        <w:tc>
          <w:tcPr>
            <w:tcW w:w="354" w:type="pct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79A5CE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MPL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2DF088" w14:textId="02FD80F5" w:rsidR="00AC501E" w:rsidRPr="005C471E" w:rsidRDefault="00AC501E" w:rsidP="00AC501E">
            <w:pPr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</w:pPr>
            <w:r w:rsidRPr="005C471E"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  <w:t>Pathogenic</w:t>
            </w:r>
          </w:p>
        </w:tc>
        <w:tc>
          <w:tcPr>
            <w:tcW w:w="58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DAB3B7" w14:textId="768A1AAA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Bruising, Menorrhagia, Petechial rash</w:t>
            </w:r>
          </w:p>
        </w:tc>
        <w:tc>
          <w:tcPr>
            <w:tcW w:w="18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2D5230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2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B6EC0E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3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8AAF39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White British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F710B40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C9858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33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140F0A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4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91D6AA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E4FE0B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3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CF2AE03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C501E" w:rsidRPr="00AC501E" w14:paraId="67E3D2BA" w14:textId="77777777" w:rsidTr="00AC501E">
        <w:trPr>
          <w:gridBefore w:val="1"/>
          <w:wBefore w:w="5" w:type="pct"/>
          <w:trHeight w:val="313"/>
        </w:trPr>
        <w:tc>
          <w:tcPr>
            <w:tcW w:w="354" w:type="pct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9B356AC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MECOM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68AA5A" w14:textId="5D6C8EEC" w:rsidR="00AC501E" w:rsidRPr="005C471E" w:rsidRDefault="00AC501E" w:rsidP="00AC501E">
            <w:pPr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</w:pPr>
            <w:r w:rsidRPr="005C471E"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  <w:t>Variant of Unknown Significance</w:t>
            </w:r>
          </w:p>
        </w:tc>
        <w:tc>
          <w:tcPr>
            <w:tcW w:w="58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10A84D" w14:textId="1C71662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ne</w:t>
            </w:r>
          </w:p>
        </w:tc>
        <w:tc>
          <w:tcPr>
            <w:tcW w:w="18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156511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2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D327E1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Male</w:t>
            </w:r>
          </w:p>
        </w:tc>
        <w:tc>
          <w:tcPr>
            <w:tcW w:w="3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AD890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White British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86EA46A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7A6634D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3C7749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4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B8FE18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F898A4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6048EB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C501E" w:rsidRPr="00AC501E" w14:paraId="574EF6FA" w14:textId="77777777" w:rsidTr="00AC501E">
        <w:trPr>
          <w:gridBefore w:val="1"/>
          <w:wBefore w:w="5" w:type="pct"/>
          <w:trHeight w:val="313"/>
        </w:trPr>
        <w:tc>
          <w:tcPr>
            <w:tcW w:w="354" w:type="pct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181804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WAS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D53E0A" w14:textId="192980CE" w:rsidR="00AC501E" w:rsidRPr="005C471E" w:rsidRDefault="00AC501E" w:rsidP="00AC501E">
            <w:pPr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</w:pPr>
            <w:r w:rsidRPr="005C471E"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  <w:t>Pathogenic</w:t>
            </w:r>
          </w:p>
        </w:tc>
        <w:tc>
          <w:tcPr>
            <w:tcW w:w="58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5E2140" w14:textId="5B5C23C6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Bleeding</w:t>
            </w:r>
          </w:p>
        </w:tc>
        <w:tc>
          <w:tcPr>
            <w:tcW w:w="18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B2E7F40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D47C6A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Male</w:t>
            </w:r>
          </w:p>
        </w:tc>
        <w:tc>
          <w:tcPr>
            <w:tcW w:w="3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B5B0E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White British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50187C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C817F9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56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4C9DDF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4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515BF0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40DD8E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B80627C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C501E" w:rsidRPr="00AC501E" w14:paraId="386C37F1" w14:textId="77777777" w:rsidTr="00AC501E">
        <w:trPr>
          <w:gridBefore w:val="1"/>
          <w:wBefore w:w="5" w:type="pct"/>
          <w:trHeight w:val="313"/>
        </w:trPr>
        <w:tc>
          <w:tcPr>
            <w:tcW w:w="354" w:type="pct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B65BD0D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lastRenderedPageBreak/>
              <w:t>PRKACG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C6BCC5" w14:textId="34D788A0" w:rsidR="00AC501E" w:rsidRPr="005C471E" w:rsidRDefault="00AC501E" w:rsidP="00AC501E">
            <w:pPr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</w:pPr>
            <w:r w:rsidRPr="005C471E"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  <w:t>Variant of Unknown Significance</w:t>
            </w:r>
          </w:p>
        </w:tc>
        <w:tc>
          <w:tcPr>
            <w:tcW w:w="58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12423C" w14:textId="27BA010B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Bruising, Petechial rash</w:t>
            </w:r>
          </w:p>
        </w:tc>
        <w:tc>
          <w:tcPr>
            <w:tcW w:w="18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83DF93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2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24D3D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3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DF6C84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Asian Pakistani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352F181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078468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B6F5982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4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C9A4E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C7C8C6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IVIg</w:t>
            </w:r>
          </w:p>
        </w:tc>
        <w:tc>
          <w:tcPr>
            <w:tcW w:w="3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66E16C4" w14:textId="55D7287E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R</w:t>
            </w:r>
          </w:p>
        </w:tc>
      </w:tr>
      <w:tr w:rsidR="00AC501E" w:rsidRPr="00AC501E" w14:paraId="5801E1B8" w14:textId="77777777" w:rsidTr="00AC501E">
        <w:trPr>
          <w:gridBefore w:val="1"/>
          <w:wBefore w:w="5" w:type="pct"/>
          <w:trHeight w:val="313"/>
        </w:trPr>
        <w:tc>
          <w:tcPr>
            <w:tcW w:w="354" w:type="pct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AAF11E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DNAJC21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F2E5B1" w14:textId="04D0D589" w:rsidR="00AC501E" w:rsidRPr="005C471E" w:rsidRDefault="00AC501E" w:rsidP="00AC501E">
            <w:pPr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</w:pPr>
            <w:r w:rsidRPr="005C471E"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  <w:t>Pathogenic</w:t>
            </w:r>
          </w:p>
        </w:tc>
        <w:tc>
          <w:tcPr>
            <w:tcW w:w="58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F0DA32" w14:textId="544486C4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ne</w:t>
            </w:r>
          </w:p>
        </w:tc>
        <w:tc>
          <w:tcPr>
            <w:tcW w:w="18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EFA941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2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3CC41A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3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3C2111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 xml:space="preserve">Asian Pakistani 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CD5A53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0EF121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33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4543B3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4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942F328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772A29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IVIg</w:t>
            </w:r>
          </w:p>
        </w:tc>
        <w:tc>
          <w:tcPr>
            <w:tcW w:w="3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E993E8F" w14:textId="4B5E0839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R</w:t>
            </w:r>
          </w:p>
        </w:tc>
      </w:tr>
      <w:tr w:rsidR="00AC501E" w:rsidRPr="00AC501E" w14:paraId="33398DC7" w14:textId="77777777" w:rsidTr="00AC501E">
        <w:trPr>
          <w:gridBefore w:val="1"/>
          <w:wBefore w:w="5" w:type="pct"/>
          <w:trHeight w:val="313"/>
        </w:trPr>
        <w:tc>
          <w:tcPr>
            <w:tcW w:w="354" w:type="pct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B3D2DBA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MYH9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60A17A" w14:textId="5A9C8E3B" w:rsidR="00AC501E" w:rsidRPr="005C471E" w:rsidRDefault="00AC501E" w:rsidP="00AC501E">
            <w:pPr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</w:pPr>
            <w:r w:rsidRPr="005C471E"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  <w:t>Pathogenic</w:t>
            </w:r>
          </w:p>
        </w:tc>
        <w:tc>
          <w:tcPr>
            <w:tcW w:w="58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102943" w14:textId="7862A4FE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Bruising, Gum bleeding</w:t>
            </w:r>
          </w:p>
        </w:tc>
        <w:tc>
          <w:tcPr>
            <w:tcW w:w="18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0BD05F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2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45AEF8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3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562D7F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White British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91C2CF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F5D2AD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96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9A0139B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84</w:t>
            </w:r>
          </w:p>
        </w:tc>
        <w:tc>
          <w:tcPr>
            <w:tcW w:w="4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1D1C91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DDB8CD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50746F1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C501E" w:rsidRPr="00AC501E" w14:paraId="52EAC9C5" w14:textId="77777777" w:rsidTr="00AC501E">
        <w:trPr>
          <w:gridBefore w:val="1"/>
          <w:wBefore w:w="5" w:type="pct"/>
          <w:trHeight w:val="313"/>
        </w:trPr>
        <w:tc>
          <w:tcPr>
            <w:tcW w:w="354" w:type="pct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00D972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RUNX1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2C16FB" w14:textId="430966BE" w:rsidR="00AC501E" w:rsidRPr="005C471E" w:rsidRDefault="00AC501E" w:rsidP="00AC501E">
            <w:pPr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</w:pPr>
            <w:r w:rsidRPr="005C471E"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  <w:t>Pathogenic</w:t>
            </w:r>
          </w:p>
        </w:tc>
        <w:tc>
          <w:tcPr>
            <w:tcW w:w="58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A2AF33" w14:textId="451FB33D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Bruising</w:t>
            </w:r>
          </w:p>
        </w:tc>
        <w:tc>
          <w:tcPr>
            <w:tcW w:w="18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2807A0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2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B965A2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3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7CCFE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White British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404813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19F078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70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2B1731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4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258659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9FCC1D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F664ED3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C501E" w:rsidRPr="00AC501E" w14:paraId="6FD24D96" w14:textId="77777777" w:rsidTr="00AC501E">
        <w:trPr>
          <w:gridBefore w:val="1"/>
          <w:wBefore w:w="5" w:type="pct"/>
          <w:trHeight w:val="313"/>
        </w:trPr>
        <w:tc>
          <w:tcPr>
            <w:tcW w:w="354" w:type="pct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4B7199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MYH9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18BFC8" w14:textId="55E6FF20" w:rsidR="00AC501E" w:rsidRPr="005C471E" w:rsidRDefault="00AC501E" w:rsidP="00AC501E">
            <w:pPr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</w:pPr>
            <w:r w:rsidRPr="005C471E"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  <w:t>Likely pathogenic</w:t>
            </w:r>
          </w:p>
        </w:tc>
        <w:tc>
          <w:tcPr>
            <w:tcW w:w="58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51A4B1" w14:textId="727A83A2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ne</w:t>
            </w:r>
          </w:p>
        </w:tc>
        <w:tc>
          <w:tcPr>
            <w:tcW w:w="18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027F74A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2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469552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3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DB308D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 xml:space="preserve">Asian Chinese 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E248D1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10719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68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E2647B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96</w:t>
            </w:r>
          </w:p>
        </w:tc>
        <w:tc>
          <w:tcPr>
            <w:tcW w:w="4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35861F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67190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C37B2C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C501E" w:rsidRPr="00AC501E" w14:paraId="55D50E68" w14:textId="77777777" w:rsidTr="00AC501E">
        <w:trPr>
          <w:gridBefore w:val="1"/>
          <w:wBefore w:w="5" w:type="pct"/>
          <w:trHeight w:val="602"/>
        </w:trPr>
        <w:tc>
          <w:tcPr>
            <w:tcW w:w="354" w:type="pct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F776C4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GP1BB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A0FFE8" w14:textId="113548AE" w:rsidR="00AC501E" w:rsidRPr="005C471E" w:rsidRDefault="00AC501E" w:rsidP="00AC501E">
            <w:pPr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</w:pPr>
            <w:r w:rsidRPr="005C471E"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  <w:t>Variant of Unknown Significance</w:t>
            </w:r>
          </w:p>
        </w:tc>
        <w:tc>
          <w:tcPr>
            <w:tcW w:w="58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942009" w14:textId="0D824515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Bruising, Gum bleeding, Menorrhagia</w:t>
            </w:r>
          </w:p>
        </w:tc>
        <w:tc>
          <w:tcPr>
            <w:tcW w:w="18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69DC339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2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D574643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3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2F4930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Asian Pakistani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9178FE8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F8661C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75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F722E2B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4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A61F3FA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D974D1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3635C34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C501E" w:rsidRPr="00AC501E" w14:paraId="54394115" w14:textId="77777777" w:rsidTr="00AC501E">
        <w:trPr>
          <w:gridBefore w:val="1"/>
          <w:wBefore w:w="5" w:type="pct"/>
          <w:trHeight w:val="313"/>
        </w:trPr>
        <w:tc>
          <w:tcPr>
            <w:tcW w:w="354" w:type="pct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9968B9D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ITGA2B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31A942" w14:textId="49991361" w:rsidR="00AC501E" w:rsidRPr="005C471E" w:rsidRDefault="00AC501E" w:rsidP="00AC501E">
            <w:pPr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</w:pPr>
            <w:r w:rsidRPr="005C471E"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  <w:t>Pathogenic</w:t>
            </w:r>
          </w:p>
        </w:tc>
        <w:tc>
          <w:tcPr>
            <w:tcW w:w="58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76EC16" w14:textId="108659DA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Bruising</w:t>
            </w:r>
          </w:p>
        </w:tc>
        <w:tc>
          <w:tcPr>
            <w:tcW w:w="18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4BF0F8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2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681FEE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3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9DAC06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White British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DD55B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Probable</w:t>
            </w:r>
          </w:p>
        </w:tc>
        <w:tc>
          <w:tcPr>
            <w:tcW w:w="4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2E5121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EB3E60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84</w:t>
            </w:r>
          </w:p>
        </w:tc>
        <w:tc>
          <w:tcPr>
            <w:tcW w:w="4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C4A51E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AFF4B3D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EF626BF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C501E" w:rsidRPr="00AC501E" w14:paraId="2106A066" w14:textId="77777777" w:rsidTr="00AC501E">
        <w:trPr>
          <w:gridBefore w:val="1"/>
          <w:wBefore w:w="5" w:type="pct"/>
          <w:trHeight w:val="313"/>
        </w:trPr>
        <w:tc>
          <w:tcPr>
            <w:tcW w:w="354" w:type="pct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829859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GP1BA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991C1E" w14:textId="36F46DCF" w:rsidR="00AC501E" w:rsidRPr="005C471E" w:rsidRDefault="00AC501E" w:rsidP="00AC501E">
            <w:pPr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</w:pPr>
            <w:r w:rsidRPr="005C471E"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  <w:t>Likely pathogenic</w:t>
            </w:r>
          </w:p>
        </w:tc>
        <w:tc>
          <w:tcPr>
            <w:tcW w:w="58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1B6061" w14:textId="45371122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Bruising, Petechial rash</w:t>
            </w:r>
          </w:p>
        </w:tc>
        <w:tc>
          <w:tcPr>
            <w:tcW w:w="180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4D3F1C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26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7ACECB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3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5C0F5F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Asian Pakistani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BC6903F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988778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91E47B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84</w:t>
            </w:r>
          </w:p>
        </w:tc>
        <w:tc>
          <w:tcPr>
            <w:tcW w:w="4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F70D03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BB0D1E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2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AF340B8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C501E" w:rsidRPr="00AC501E" w14:paraId="1CC26464" w14:textId="77777777" w:rsidTr="00AC501E">
        <w:trPr>
          <w:gridBefore w:val="1"/>
          <w:wBefore w:w="5" w:type="pct"/>
          <w:trHeight w:val="313"/>
        </w:trPr>
        <w:tc>
          <w:tcPr>
            <w:tcW w:w="354" w:type="pct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441C7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i/>
                <w:iCs/>
                <w:color w:val="000000"/>
                <w:sz w:val="16"/>
                <w:szCs w:val="16"/>
                <w:lang w:val="en-GB" w:eastAsia="en-GB"/>
              </w:rPr>
              <w:t>ACTN1</w:t>
            </w:r>
          </w:p>
        </w:tc>
        <w:tc>
          <w:tcPr>
            <w:tcW w:w="585" w:type="pct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375D41E8" w14:textId="1EAFCBA9" w:rsidR="00AC501E" w:rsidRPr="005C471E" w:rsidRDefault="00AC501E" w:rsidP="00AC501E">
            <w:pPr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</w:pPr>
            <w:r w:rsidRPr="005C471E"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  <w:t>Variant of Unknown Significance</w:t>
            </w:r>
          </w:p>
        </w:tc>
        <w:tc>
          <w:tcPr>
            <w:tcW w:w="585" w:type="pct"/>
            <w:gridSpan w:val="2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047F35" w14:textId="48D891C6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Bruising</w:t>
            </w:r>
          </w:p>
        </w:tc>
        <w:tc>
          <w:tcPr>
            <w:tcW w:w="180" w:type="pct"/>
            <w:gridSpan w:val="2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90F1C4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268" w:type="pct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97BA0D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361" w:type="pct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C97A5C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White British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67FC02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9" w:type="pct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3B915F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98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44CFA3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20</w:t>
            </w:r>
          </w:p>
        </w:tc>
        <w:tc>
          <w:tcPr>
            <w:tcW w:w="403" w:type="pct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DE9029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05" w:type="pct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4D36C2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29" w:type="pct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14:paraId="273A7D5B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  <w:p w14:paraId="09E7CD7A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C501E" w:rsidRPr="00AC501E" w14:paraId="44B446FE" w14:textId="77777777" w:rsidTr="00AC501E">
        <w:trPr>
          <w:trHeight w:val="690"/>
        </w:trPr>
        <w:tc>
          <w:tcPr>
            <w:tcW w:w="5000" w:type="pct"/>
            <w:gridSpan w:val="1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892041A" w14:textId="0FB6271E" w:rsidR="00AC501E" w:rsidRPr="005C471E" w:rsidRDefault="00AC501E" w:rsidP="00AC501E">
            <w:pPr>
              <w:jc w:val="center"/>
              <w:rPr>
                <w:rFonts w:ascii="Times" w:eastAsia="Times New Roman" w:hAnsi="Times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005C471E">
              <w:rPr>
                <w:rFonts w:ascii="Times" w:eastAsia="Times New Roman" w:hAnsi="Times" w:cs="Calibri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NEGATIVE CASES</w:t>
            </w:r>
          </w:p>
        </w:tc>
      </w:tr>
      <w:tr w:rsidR="00AC501E" w:rsidRPr="00AC501E" w14:paraId="101B3CDE" w14:textId="77777777" w:rsidTr="00AC501E">
        <w:trPr>
          <w:trHeight w:val="90"/>
        </w:trPr>
        <w:tc>
          <w:tcPr>
            <w:tcW w:w="359" w:type="pct"/>
            <w:gridSpan w:val="2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A417611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5314472E" w14:textId="7C5B4A28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5" w:type="pct"/>
            <w:tcBorders>
              <w:top w:val="single" w:sz="18" w:space="0" w:color="auto"/>
            </w:tcBorders>
          </w:tcPr>
          <w:p w14:paraId="40E1F511" w14:textId="77777777" w:rsidR="00AC501E" w:rsidRPr="005C471E" w:rsidRDefault="00AC501E" w:rsidP="00AC501E">
            <w:pPr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583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4BFB7F6F" w14:textId="693F6A68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Bruising, Epistaxis</w:t>
            </w:r>
          </w:p>
        </w:tc>
        <w:tc>
          <w:tcPr>
            <w:tcW w:w="180" w:type="pct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A54A95B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270" w:type="pct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CF1CE5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361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385C7FC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White British</w:t>
            </w:r>
          </w:p>
        </w:tc>
        <w:tc>
          <w:tcPr>
            <w:tcW w:w="538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E55C313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9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B29700B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538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FBC1C0E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403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E8D188D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05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5F3E6C4" w14:textId="6267D25C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Steroids</w:t>
            </w:r>
          </w:p>
        </w:tc>
        <w:tc>
          <w:tcPr>
            <w:tcW w:w="329" w:type="pct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8E8A552" w14:textId="6F094F8A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R</w:t>
            </w:r>
          </w:p>
        </w:tc>
      </w:tr>
      <w:tr w:rsidR="00AC501E" w:rsidRPr="00AC501E" w14:paraId="08BB4348" w14:textId="77777777" w:rsidTr="00AC501E">
        <w:trPr>
          <w:trHeight w:val="313"/>
        </w:trPr>
        <w:tc>
          <w:tcPr>
            <w:tcW w:w="359" w:type="pct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4BD8A2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5" w:type="pct"/>
          </w:tcPr>
          <w:p w14:paraId="47E5ACAF" w14:textId="77777777" w:rsidR="00AC501E" w:rsidRPr="005C471E" w:rsidRDefault="00AC501E" w:rsidP="00AC501E">
            <w:pPr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5669DB93" w14:textId="37836C7C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 xml:space="preserve">Not stated 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center"/>
            <w:hideMark/>
          </w:tcPr>
          <w:p w14:paraId="36197556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270" w:type="pct"/>
            <w:gridSpan w:val="2"/>
            <w:shd w:val="clear" w:color="auto" w:fill="auto"/>
            <w:noWrap/>
            <w:vAlign w:val="center"/>
            <w:hideMark/>
          </w:tcPr>
          <w:p w14:paraId="09B74368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6A1941E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White British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0FBC2A9A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40BB1868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69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64A42C0A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93A68CF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0D37344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AF9B5AB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C501E" w:rsidRPr="00AC501E" w14:paraId="34125AF7" w14:textId="77777777" w:rsidTr="00AC501E">
        <w:trPr>
          <w:trHeight w:val="313"/>
        </w:trPr>
        <w:tc>
          <w:tcPr>
            <w:tcW w:w="359" w:type="pct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310D2D6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5" w:type="pct"/>
          </w:tcPr>
          <w:p w14:paraId="1D483D7C" w14:textId="77777777" w:rsidR="00AC501E" w:rsidRPr="005C471E" w:rsidRDefault="00AC501E" w:rsidP="00AC501E">
            <w:pPr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07751FA2" w14:textId="511E9508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ne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center"/>
            <w:hideMark/>
          </w:tcPr>
          <w:p w14:paraId="334B2CB2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270" w:type="pct"/>
            <w:gridSpan w:val="2"/>
            <w:shd w:val="clear" w:color="auto" w:fill="auto"/>
            <w:noWrap/>
            <w:vAlign w:val="center"/>
            <w:hideMark/>
          </w:tcPr>
          <w:p w14:paraId="65FE6DE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CCAE419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 xml:space="preserve">Asian Pakistani 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3E9D813A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3B736882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04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557D2648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D3276F1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409CCC6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7019DE0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0159D9" w:rsidRPr="00AC501E" w14:paraId="52D5C05D" w14:textId="77777777" w:rsidTr="00AC501E">
        <w:trPr>
          <w:trHeight w:val="294"/>
        </w:trPr>
        <w:tc>
          <w:tcPr>
            <w:tcW w:w="359" w:type="pct"/>
            <w:gridSpan w:val="2"/>
            <w:vMerge w:val="restart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46486E4" w14:textId="77777777" w:rsidR="000159D9" w:rsidRPr="00AC501E" w:rsidRDefault="000159D9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3F387F3C" w14:textId="1F977C92" w:rsidR="000159D9" w:rsidRPr="00AC501E" w:rsidRDefault="000159D9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5" w:type="pct"/>
            <w:vMerge w:val="restart"/>
          </w:tcPr>
          <w:p w14:paraId="6F8A57E0" w14:textId="77777777" w:rsidR="000159D9" w:rsidRPr="005C471E" w:rsidRDefault="000159D9" w:rsidP="00AC501E">
            <w:pPr>
              <w:jc w:val="center"/>
              <w:rPr>
                <w:rFonts w:ascii="Times" w:eastAsia="Times New Roman" w:hAnsi="Times" w:cs="Calibri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583" w:type="pct"/>
            <w:vMerge w:val="restart"/>
            <w:shd w:val="clear" w:color="auto" w:fill="auto"/>
            <w:vAlign w:val="center"/>
            <w:hideMark/>
          </w:tcPr>
          <w:p w14:paraId="757601E7" w14:textId="776B6EE6" w:rsidR="000159D9" w:rsidRPr="00AC501E" w:rsidRDefault="000159D9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t stated</w:t>
            </w:r>
          </w:p>
        </w:tc>
        <w:tc>
          <w:tcPr>
            <w:tcW w:w="180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4B33E457" w14:textId="77777777" w:rsidR="000159D9" w:rsidRPr="00AC501E" w:rsidRDefault="000159D9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270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20CBCD53" w14:textId="77777777" w:rsidR="000159D9" w:rsidRPr="00AC501E" w:rsidRDefault="000159D9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361" w:type="pct"/>
            <w:vMerge w:val="restart"/>
            <w:shd w:val="clear" w:color="auto" w:fill="auto"/>
            <w:noWrap/>
            <w:vAlign w:val="center"/>
            <w:hideMark/>
          </w:tcPr>
          <w:p w14:paraId="4590BC53" w14:textId="77777777" w:rsidR="000159D9" w:rsidRPr="00AC501E" w:rsidRDefault="000159D9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White European</w:t>
            </w:r>
          </w:p>
        </w:tc>
        <w:tc>
          <w:tcPr>
            <w:tcW w:w="538" w:type="pct"/>
            <w:vMerge w:val="restart"/>
            <w:shd w:val="clear" w:color="auto" w:fill="auto"/>
            <w:noWrap/>
            <w:vAlign w:val="center"/>
            <w:hideMark/>
          </w:tcPr>
          <w:p w14:paraId="5C958774" w14:textId="77777777" w:rsidR="000159D9" w:rsidRPr="00AC501E" w:rsidRDefault="000159D9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9" w:type="pct"/>
            <w:vMerge w:val="restart"/>
            <w:shd w:val="clear" w:color="auto" w:fill="auto"/>
            <w:noWrap/>
            <w:vAlign w:val="center"/>
            <w:hideMark/>
          </w:tcPr>
          <w:p w14:paraId="6F7A5C08" w14:textId="77777777" w:rsidR="000159D9" w:rsidRPr="00AC501E" w:rsidRDefault="000159D9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538" w:type="pct"/>
            <w:vMerge w:val="restart"/>
            <w:shd w:val="clear" w:color="auto" w:fill="auto"/>
            <w:noWrap/>
            <w:vAlign w:val="center"/>
            <w:hideMark/>
          </w:tcPr>
          <w:p w14:paraId="44299884" w14:textId="77777777" w:rsidR="000159D9" w:rsidRPr="00AC501E" w:rsidRDefault="000159D9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403" w:type="pct"/>
            <w:vMerge w:val="restart"/>
            <w:shd w:val="clear" w:color="auto" w:fill="auto"/>
            <w:noWrap/>
            <w:vAlign w:val="center"/>
            <w:hideMark/>
          </w:tcPr>
          <w:p w14:paraId="0ACCD24E" w14:textId="77777777" w:rsidR="000159D9" w:rsidRPr="00AC501E" w:rsidRDefault="000159D9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EAC9F59" w14:textId="77777777" w:rsidR="000159D9" w:rsidRPr="00AC501E" w:rsidRDefault="000159D9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Steroids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F6A0F31" w14:textId="33E282FA" w:rsidR="000159D9" w:rsidRPr="00AC501E" w:rsidRDefault="000159D9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R</w:t>
            </w:r>
          </w:p>
        </w:tc>
      </w:tr>
      <w:tr w:rsidR="000159D9" w:rsidRPr="00AC501E" w14:paraId="5C34CEC3" w14:textId="77777777" w:rsidTr="00AC501E">
        <w:trPr>
          <w:trHeight w:val="294"/>
        </w:trPr>
        <w:tc>
          <w:tcPr>
            <w:tcW w:w="359" w:type="pct"/>
            <w:gridSpan w:val="2"/>
            <w:vMerge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D418979" w14:textId="7A21F943" w:rsidR="000159D9" w:rsidRPr="00AC501E" w:rsidRDefault="000159D9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5" w:type="pct"/>
            <w:vMerge/>
          </w:tcPr>
          <w:p w14:paraId="01FD0C12" w14:textId="77777777" w:rsidR="000159D9" w:rsidRPr="00AC501E" w:rsidRDefault="000159D9" w:rsidP="00AC501E">
            <w:pPr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3" w:type="pct"/>
            <w:vMerge/>
            <w:vAlign w:val="center"/>
            <w:hideMark/>
          </w:tcPr>
          <w:p w14:paraId="0643D10F" w14:textId="295A22FD" w:rsidR="000159D9" w:rsidRPr="00AC501E" w:rsidRDefault="000159D9" w:rsidP="00AC501E">
            <w:pPr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80" w:type="pct"/>
            <w:gridSpan w:val="2"/>
            <w:vMerge/>
            <w:vAlign w:val="center"/>
            <w:hideMark/>
          </w:tcPr>
          <w:p w14:paraId="72B7E7B7" w14:textId="77777777" w:rsidR="000159D9" w:rsidRPr="00AC501E" w:rsidRDefault="000159D9" w:rsidP="00AC501E">
            <w:pPr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70" w:type="pct"/>
            <w:gridSpan w:val="2"/>
            <w:vMerge/>
            <w:vAlign w:val="center"/>
            <w:hideMark/>
          </w:tcPr>
          <w:p w14:paraId="14414B53" w14:textId="77777777" w:rsidR="000159D9" w:rsidRPr="00AC501E" w:rsidRDefault="000159D9" w:rsidP="00AC501E">
            <w:pPr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61" w:type="pct"/>
            <w:vMerge/>
            <w:vAlign w:val="center"/>
            <w:hideMark/>
          </w:tcPr>
          <w:p w14:paraId="27F35BBD" w14:textId="77777777" w:rsidR="000159D9" w:rsidRPr="00AC501E" w:rsidRDefault="000159D9" w:rsidP="00AC501E">
            <w:pPr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14:paraId="3E13180F" w14:textId="77777777" w:rsidR="000159D9" w:rsidRPr="00AC501E" w:rsidRDefault="000159D9" w:rsidP="00AC501E">
            <w:pPr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49" w:type="pct"/>
            <w:vMerge/>
            <w:vAlign w:val="center"/>
            <w:hideMark/>
          </w:tcPr>
          <w:p w14:paraId="7D8ECC57" w14:textId="77777777" w:rsidR="000159D9" w:rsidRPr="00AC501E" w:rsidRDefault="000159D9" w:rsidP="00AC501E">
            <w:pPr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38" w:type="pct"/>
            <w:vMerge/>
            <w:vAlign w:val="center"/>
            <w:hideMark/>
          </w:tcPr>
          <w:p w14:paraId="6A421E17" w14:textId="77777777" w:rsidR="000159D9" w:rsidRPr="00AC501E" w:rsidRDefault="000159D9" w:rsidP="00AC501E">
            <w:pPr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03" w:type="pct"/>
            <w:vMerge/>
            <w:vAlign w:val="center"/>
            <w:hideMark/>
          </w:tcPr>
          <w:p w14:paraId="05893532" w14:textId="77777777" w:rsidR="000159D9" w:rsidRPr="00AC501E" w:rsidRDefault="000159D9" w:rsidP="00AC501E">
            <w:pPr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BCA74A9" w14:textId="77777777" w:rsidR="000159D9" w:rsidRPr="00AC501E" w:rsidRDefault="000159D9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IVIg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0EA6BC3" w14:textId="0BECE9A4" w:rsidR="000159D9" w:rsidRPr="00AC501E" w:rsidRDefault="000159D9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R</w:t>
            </w:r>
          </w:p>
        </w:tc>
      </w:tr>
      <w:tr w:rsidR="00AC501E" w:rsidRPr="00AC501E" w14:paraId="411A44F5" w14:textId="77777777" w:rsidTr="00AC501E">
        <w:trPr>
          <w:trHeight w:val="313"/>
        </w:trPr>
        <w:tc>
          <w:tcPr>
            <w:tcW w:w="359" w:type="pct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0ECEE2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5" w:type="pct"/>
          </w:tcPr>
          <w:p w14:paraId="0DDE0A6F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4C790371" w14:textId="63C4BEF1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Bruising, Epistaxis, Menorrhagia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center"/>
            <w:hideMark/>
          </w:tcPr>
          <w:p w14:paraId="5985E59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270" w:type="pct"/>
            <w:gridSpan w:val="2"/>
            <w:shd w:val="clear" w:color="auto" w:fill="auto"/>
            <w:noWrap/>
            <w:vAlign w:val="center"/>
            <w:hideMark/>
          </w:tcPr>
          <w:p w14:paraId="00C575AD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2401A9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White British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60488A7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9F4CF62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77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1FC4C429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9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AA61F6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20F8956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91476B2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C501E" w:rsidRPr="00AC501E" w14:paraId="705D43F7" w14:textId="77777777" w:rsidTr="00AC501E">
        <w:trPr>
          <w:trHeight w:val="313"/>
        </w:trPr>
        <w:tc>
          <w:tcPr>
            <w:tcW w:w="359" w:type="pct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7D450FC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5" w:type="pct"/>
          </w:tcPr>
          <w:p w14:paraId="161DC5AA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17338F31" w14:textId="1A42F781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Menorrhagia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center"/>
            <w:hideMark/>
          </w:tcPr>
          <w:p w14:paraId="300914C2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270" w:type="pct"/>
            <w:gridSpan w:val="2"/>
            <w:shd w:val="clear" w:color="auto" w:fill="auto"/>
            <w:noWrap/>
            <w:vAlign w:val="center"/>
            <w:hideMark/>
          </w:tcPr>
          <w:p w14:paraId="676E14AA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51BB4D3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White British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12F4A7D2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4ED6DA5C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2383E8AB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0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681BB8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A03972A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6CAE26D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C501E" w:rsidRPr="00AC501E" w14:paraId="37CC92E7" w14:textId="77777777" w:rsidTr="00AC501E">
        <w:trPr>
          <w:trHeight w:val="313"/>
        </w:trPr>
        <w:tc>
          <w:tcPr>
            <w:tcW w:w="359" w:type="pct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50548CD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5" w:type="pct"/>
          </w:tcPr>
          <w:p w14:paraId="77D9F9CA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76C6B3DD" w14:textId="0F34CE46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Menorrhagia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center"/>
            <w:hideMark/>
          </w:tcPr>
          <w:p w14:paraId="3FEF2BDB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270" w:type="pct"/>
            <w:gridSpan w:val="2"/>
            <w:shd w:val="clear" w:color="auto" w:fill="auto"/>
            <w:noWrap/>
            <w:vAlign w:val="center"/>
            <w:hideMark/>
          </w:tcPr>
          <w:p w14:paraId="5572531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DEA6DBA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 xml:space="preserve">White British 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4580404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642EB71D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36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6F33ACC6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37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C780E9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4D43E4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D65DC99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C501E" w:rsidRPr="00AC501E" w14:paraId="76D10EFF" w14:textId="77777777" w:rsidTr="00AC501E">
        <w:trPr>
          <w:trHeight w:val="313"/>
        </w:trPr>
        <w:tc>
          <w:tcPr>
            <w:tcW w:w="359" w:type="pct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E2C8009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5" w:type="pct"/>
          </w:tcPr>
          <w:p w14:paraId="3412DE3D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4C38A41F" w14:textId="0050BA9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Bruising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center"/>
            <w:hideMark/>
          </w:tcPr>
          <w:p w14:paraId="33FD24B6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40</w:t>
            </w:r>
          </w:p>
        </w:tc>
        <w:tc>
          <w:tcPr>
            <w:tcW w:w="270" w:type="pct"/>
            <w:gridSpan w:val="2"/>
            <w:shd w:val="clear" w:color="auto" w:fill="auto"/>
            <w:noWrap/>
            <w:vAlign w:val="center"/>
            <w:hideMark/>
          </w:tcPr>
          <w:p w14:paraId="11761FBB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7BABF29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White European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0E868AC3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A8610B6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71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643C06F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25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DE3D3F8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847D1AB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64381A2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C501E" w:rsidRPr="00AC501E" w14:paraId="6AD7012F" w14:textId="77777777" w:rsidTr="00AC501E">
        <w:trPr>
          <w:trHeight w:val="313"/>
        </w:trPr>
        <w:tc>
          <w:tcPr>
            <w:tcW w:w="359" w:type="pct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D394319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5" w:type="pct"/>
          </w:tcPr>
          <w:p w14:paraId="296E88CF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28CFF6AB" w14:textId="52E4AA85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Bruising, Menorrhagia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center"/>
            <w:hideMark/>
          </w:tcPr>
          <w:p w14:paraId="4D36B6C4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41</w:t>
            </w:r>
          </w:p>
        </w:tc>
        <w:tc>
          <w:tcPr>
            <w:tcW w:w="270" w:type="pct"/>
            <w:gridSpan w:val="2"/>
            <w:shd w:val="clear" w:color="auto" w:fill="auto"/>
            <w:noWrap/>
            <w:vAlign w:val="center"/>
            <w:hideMark/>
          </w:tcPr>
          <w:p w14:paraId="470E635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E057D76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Asian Indian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03AAD99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4C69E811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81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15F8C432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38B7AD9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8F491A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9847DB2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C501E" w:rsidRPr="00AC501E" w14:paraId="37AF6EB0" w14:textId="77777777" w:rsidTr="00AC501E">
        <w:trPr>
          <w:trHeight w:val="313"/>
        </w:trPr>
        <w:tc>
          <w:tcPr>
            <w:tcW w:w="359" w:type="pct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5555B1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5" w:type="pct"/>
          </w:tcPr>
          <w:p w14:paraId="14831C40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4694544D" w14:textId="10833489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Bruising, Menorrhagia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center"/>
            <w:hideMark/>
          </w:tcPr>
          <w:p w14:paraId="4372EABC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44</w:t>
            </w:r>
          </w:p>
        </w:tc>
        <w:tc>
          <w:tcPr>
            <w:tcW w:w="270" w:type="pct"/>
            <w:gridSpan w:val="2"/>
            <w:shd w:val="clear" w:color="auto" w:fill="auto"/>
            <w:noWrap/>
            <w:vAlign w:val="center"/>
            <w:hideMark/>
          </w:tcPr>
          <w:p w14:paraId="2AA40331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11B40EB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White British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3D967A92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0E90EFA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17F061CB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BE45B78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29609AD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0FDE7B8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C501E" w:rsidRPr="00AC501E" w14:paraId="37CB5BA7" w14:textId="77777777" w:rsidTr="00AC501E">
        <w:trPr>
          <w:trHeight w:val="294"/>
        </w:trPr>
        <w:tc>
          <w:tcPr>
            <w:tcW w:w="359" w:type="pct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036358B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5" w:type="pct"/>
          </w:tcPr>
          <w:p w14:paraId="0EDA0CB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AB10D02" w14:textId="04DF8ABC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Bruising, Petechial rash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center"/>
            <w:hideMark/>
          </w:tcPr>
          <w:p w14:paraId="154CD4B4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270" w:type="pct"/>
            <w:gridSpan w:val="2"/>
            <w:shd w:val="clear" w:color="auto" w:fill="auto"/>
            <w:noWrap/>
            <w:vAlign w:val="center"/>
            <w:hideMark/>
          </w:tcPr>
          <w:p w14:paraId="3F88C21A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Male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C8B2892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White British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01A07409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03902EA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4D5A64AE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4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FD54C66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4E0AFD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AC662DB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C501E" w:rsidRPr="00AC501E" w14:paraId="6CFAA9C9" w14:textId="77777777" w:rsidTr="00AC501E">
        <w:trPr>
          <w:trHeight w:val="313"/>
        </w:trPr>
        <w:tc>
          <w:tcPr>
            <w:tcW w:w="359" w:type="pct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F87E552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lastRenderedPageBreak/>
              <w:t> </w:t>
            </w:r>
          </w:p>
        </w:tc>
        <w:tc>
          <w:tcPr>
            <w:tcW w:w="585" w:type="pct"/>
          </w:tcPr>
          <w:p w14:paraId="07318360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6B75317C" w14:textId="5E2687B8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Bruising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center"/>
            <w:hideMark/>
          </w:tcPr>
          <w:p w14:paraId="09F852D1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270" w:type="pct"/>
            <w:gridSpan w:val="2"/>
            <w:shd w:val="clear" w:color="auto" w:fill="auto"/>
            <w:noWrap/>
            <w:vAlign w:val="center"/>
            <w:hideMark/>
          </w:tcPr>
          <w:p w14:paraId="168DDDA4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B7C9B84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 xml:space="preserve">Asian Bangladeshi 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566706F8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49834723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38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4C4CEAE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3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DDC4396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61996A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EB5513E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C501E" w:rsidRPr="00AC501E" w14:paraId="622A2BE8" w14:textId="77777777" w:rsidTr="00AC501E">
        <w:trPr>
          <w:trHeight w:val="313"/>
        </w:trPr>
        <w:tc>
          <w:tcPr>
            <w:tcW w:w="359" w:type="pct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750844B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5" w:type="pct"/>
          </w:tcPr>
          <w:p w14:paraId="6A813F38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16F03041" w14:textId="1189B213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 xml:space="preserve">None 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center"/>
            <w:hideMark/>
          </w:tcPr>
          <w:p w14:paraId="1777DC8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270" w:type="pct"/>
            <w:gridSpan w:val="2"/>
            <w:shd w:val="clear" w:color="auto" w:fill="auto"/>
            <w:noWrap/>
            <w:vAlign w:val="center"/>
            <w:hideMark/>
          </w:tcPr>
          <w:p w14:paraId="6C53A8EA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084079A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 xml:space="preserve">Prefer Not To Say 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44247CAE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46D001F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7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34E84A01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4E6BEA12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CFF88FC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236FA3A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C501E" w:rsidRPr="00AC501E" w14:paraId="3CA79F35" w14:textId="77777777" w:rsidTr="00AC501E">
        <w:trPr>
          <w:trHeight w:val="294"/>
        </w:trPr>
        <w:tc>
          <w:tcPr>
            <w:tcW w:w="359" w:type="pct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6E33CE6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5" w:type="pct"/>
          </w:tcPr>
          <w:p w14:paraId="2641AB22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6A40052" w14:textId="7B6329A5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Bruising, Menorrhagia, Petechial rash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center"/>
            <w:hideMark/>
          </w:tcPr>
          <w:p w14:paraId="6CAD2F8A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270" w:type="pct"/>
            <w:gridSpan w:val="2"/>
            <w:shd w:val="clear" w:color="auto" w:fill="auto"/>
            <w:noWrap/>
            <w:vAlign w:val="center"/>
            <w:hideMark/>
          </w:tcPr>
          <w:p w14:paraId="4B05B499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4EE27FA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 xml:space="preserve">Prefer Not To Say 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2F8065DB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6BD059B3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330E0B62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CD7830C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2CB3209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84B5278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C501E" w:rsidRPr="00AC501E" w14:paraId="607B0829" w14:textId="77777777" w:rsidTr="00AC501E">
        <w:trPr>
          <w:trHeight w:val="313"/>
        </w:trPr>
        <w:tc>
          <w:tcPr>
            <w:tcW w:w="359" w:type="pct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5939763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5" w:type="pct"/>
          </w:tcPr>
          <w:p w14:paraId="3378E04D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0A23705C" w14:textId="404F0B7F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ne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center"/>
            <w:hideMark/>
          </w:tcPr>
          <w:p w14:paraId="0C9A202A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270" w:type="pct"/>
            <w:gridSpan w:val="2"/>
            <w:shd w:val="clear" w:color="auto" w:fill="auto"/>
            <w:noWrap/>
            <w:vAlign w:val="center"/>
            <w:hideMark/>
          </w:tcPr>
          <w:p w14:paraId="0FD09B3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50DF4A0C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 xml:space="preserve">Other Ethnic Group 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212889A0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B347BBE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92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177BFFD8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B12B074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7080158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9287771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C501E" w:rsidRPr="00AC501E" w14:paraId="2674322A" w14:textId="77777777" w:rsidTr="00AC501E">
        <w:trPr>
          <w:trHeight w:val="313"/>
        </w:trPr>
        <w:tc>
          <w:tcPr>
            <w:tcW w:w="359" w:type="pct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AF4EC20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5" w:type="pct"/>
          </w:tcPr>
          <w:p w14:paraId="59E20A2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511382A8" w14:textId="3F41C9A8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Petechial Rash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center"/>
            <w:hideMark/>
          </w:tcPr>
          <w:p w14:paraId="74884AC2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270" w:type="pct"/>
            <w:gridSpan w:val="2"/>
            <w:shd w:val="clear" w:color="auto" w:fill="auto"/>
            <w:noWrap/>
            <w:vAlign w:val="center"/>
            <w:hideMark/>
          </w:tcPr>
          <w:p w14:paraId="2BA8EB9D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A63B8AF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White British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2EB0D27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086DE3F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6108E782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DA6512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084005C" w14:textId="78D341B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Eltrombopag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30EB64B" w14:textId="46DD5DBC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 xml:space="preserve">CR </w:t>
            </w:r>
          </w:p>
        </w:tc>
      </w:tr>
      <w:tr w:rsidR="00AC501E" w:rsidRPr="00AC501E" w14:paraId="0078C3ED" w14:textId="77777777" w:rsidTr="00AC501E">
        <w:trPr>
          <w:trHeight w:val="313"/>
        </w:trPr>
        <w:tc>
          <w:tcPr>
            <w:tcW w:w="359" w:type="pct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2B543B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5" w:type="pct"/>
          </w:tcPr>
          <w:p w14:paraId="1920FE7B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0EF3576A" w14:textId="4FAC1EA8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Bruising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center"/>
            <w:hideMark/>
          </w:tcPr>
          <w:p w14:paraId="286D3D20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270" w:type="pct"/>
            <w:gridSpan w:val="2"/>
            <w:shd w:val="clear" w:color="auto" w:fill="auto"/>
            <w:noWrap/>
            <w:vAlign w:val="center"/>
            <w:hideMark/>
          </w:tcPr>
          <w:p w14:paraId="01CEB046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Male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14D110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 xml:space="preserve">Other Ethnic Group 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3492D160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F771149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15DF0D51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90E9034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EBEE213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Steroids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BF3BBCE" w14:textId="15E6A7D2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R</w:t>
            </w:r>
          </w:p>
        </w:tc>
      </w:tr>
      <w:tr w:rsidR="00AC501E" w:rsidRPr="00AC501E" w14:paraId="1A68E60D" w14:textId="77777777" w:rsidTr="00AC501E">
        <w:trPr>
          <w:trHeight w:val="363"/>
        </w:trPr>
        <w:tc>
          <w:tcPr>
            <w:tcW w:w="359" w:type="pct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40118C4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291FDD7D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5" w:type="pct"/>
          </w:tcPr>
          <w:p w14:paraId="2F935F4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680D1EC" w14:textId="21CF7A4B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Bruising, Epistaxis, Menorrhagia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center"/>
            <w:hideMark/>
          </w:tcPr>
          <w:p w14:paraId="57023432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270" w:type="pct"/>
            <w:gridSpan w:val="2"/>
            <w:shd w:val="clear" w:color="auto" w:fill="auto"/>
            <w:noWrap/>
            <w:vAlign w:val="center"/>
            <w:hideMark/>
          </w:tcPr>
          <w:p w14:paraId="0A994213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34889990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White British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7777E7CD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4E04900B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2016D77B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755493A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DE6EAC0" w14:textId="3037FC55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Romiplostim 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C86F76" w14:textId="74FADB8A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CR</w:t>
            </w:r>
          </w:p>
        </w:tc>
      </w:tr>
      <w:tr w:rsidR="00AC501E" w:rsidRPr="00AC501E" w14:paraId="1725ECBC" w14:textId="77777777" w:rsidTr="00AC501E">
        <w:trPr>
          <w:trHeight w:val="313"/>
        </w:trPr>
        <w:tc>
          <w:tcPr>
            <w:tcW w:w="359" w:type="pct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2FD633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5" w:type="pct"/>
          </w:tcPr>
          <w:p w14:paraId="6C891D78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3C395E62" w14:textId="43BAB39B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ne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center"/>
            <w:hideMark/>
          </w:tcPr>
          <w:p w14:paraId="7FE6B92D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70" w:type="pct"/>
            <w:gridSpan w:val="2"/>
            <w:shd w:val="clear" w:color="auto" w:fill="auto"/>
            <w:noWrap/>
            <w:vAlign w:val="center"/>
            <w:hideMark/>
          </w:tcPr>
          <w:p w14:paraId="515B02E9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B8B7F62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 xml:space="preserve">Asian Pakistani 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21A2AB2B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88D5EEB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627F5674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4A248E5C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77640AD" w14:textId="56C06C66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Steroids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E9C2436" w14:textId="650BBDCD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R</w:t>
            </w:r>
          </w:p>
        </w:tc>
      </w:tr>
      <w:tr w:rsidR="00AC501E" w:rsidRPr="00AC501E" w14:paraId="4963D0E7" w14:textId="77777777" w:rsidTr="00AC501E">
        <w:trPr>
          <w:trHeight w:val="313"/>
        </w:trPr>
        <w:tc>
          <w:tcPr>
            <w:tcW w:w="359" w:type="pct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4F795DB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5" w:type="pct"/>
          </w:tcPr>
          <w:p w14:paraId="2066BE66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493CB6D1" w14:textId="633C6E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Bruising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center"/>
            <w:hideMark/>
          </w:tcPr>
          <w:p w14:paraId="393E5BF9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270" w:type="pct"/>
            <w:gridSpan w:val="2"/>
            <w:shd w:val="clear" w:color="auto" w:fill="auto"/>
            <w:noWrap/>
            <w:vAlign w:val="center"/>
            <w:hideMark/>
          </w:tcPr>
          <w:p w14:paraId="285B3673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E44AF32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White British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3C01EDB3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3108D261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3A7BB1B9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9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65DE1EC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AB0DACC" w14:textId="05D17229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Romiplostim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DC6A98F" w14:textId="11206294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CR</w:t>
            </w:r>
          </w:p>
        </w:tc>
      </w:tr>
      <w:tr w:rsidR="00AC501E" w:rsidRPr="00AC501E" w14:paraId="59E9FD98" w14:textId="77777777" w:rsidTr="00AC501E">
        <w:trPr>
          <w:trHeight w:val="313"/>
        </w:trPr>
        <w:tc>
          <w:tcPr>
            <w:tcW w:w="359" w:type="pct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55214CC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5" w:type="pct"/>
          </w:tcPr>
          <w:p w14:paraId="29B0410D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08F498A6" w14:textId="20A30980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Bruising, Epistaxis, Petechial Rash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center"/>
            <w:hideMark/>
          </w:tcPr>
          <w:p w14:paraId="2A90D72C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270" w:type="pct"/>
            <w:gridSpan w:val="2"/>
            <w:shd w:val="clear" w:color="auto" w:fill="auto"/>
            <w:noWrap/>
            <w:vAlign w:val="center"/>
            <w:hideMark/>
          </w:tcPr>
          <w:p w14:paraId="119B75AC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Male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13FE144A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White British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155D1554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F080511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61B736F0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4CC38641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4024921" w14:textId="2B3FC896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Romiplostim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6BC1E79" w14:textId="6B1E1421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CR</w:t>
            </w:r>
          </w:p>
        </w:tc>
      </w:tr>
      <w:tr w:rsidR="00AC501E" w:rsidRPr="00AC501E" w14:paraId="54E8E273" w14:textId="77777777" w:rsidTr="00AC501E">
        <w:trPr>
          <w:trHeight w:val="313"/>
        </w:trPr>
        <w:tc>
          <w:tcPr>
            <w:tcW w:w="359" w:type="pct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0B290CE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5" w:type="pct"/>
          </w:tcPr>
          <w:p w14:paraId="7C27AB1C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5D69E77B" w14:textId="69BC697C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Bruising, Epistaxis, Petechial Rash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center"/>
            <w:hideMark/>
          </w:tcPr>
          <w:p w14:paraId="42E23FD0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270" w:type="pct"/>
            <w:gridSpan w:val="2"/>
            <w:shd w:val="clear" w:color="auto" w:fill="auto"/>
            <w:noWrap/>
            <w:vAlign w:val="center"/>
            <w:hideMark/>
          </w:tcPr>
          <w:p w14:paraId="7CB6E39A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0F46915F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White British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214397E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3926F060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25E077F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F66A6C1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0180F29" w14:textId="3C6BDF0D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60A5198" w14:textId="14B874AA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C501E" w:rsidRPr="00AC501E" w14:paraId="0AC96FCD" w14:textId="77777777" w:rsidTr="00AC501E">
        <w:trPr>
          <w:trHeight w:val="313"/>
        </w:trPr>
        <w:tc>
          <w:tcPr>
            <w:tcW w:w="359" w:type="pct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544326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5" w:type="pct"/>
          </w:tcPr>
          <w:p w14:paraId="57B77B3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244DED4A" w14:textId="18DC550C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Petechial Rash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center"/>
            <w:hideMark/>
          </w:tcPr>
          <w:p w14:paraId="5C94E3E2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270" w:type="pct"/>
            <w:gridSpan w:val="2"/>
            <w:shd w:val="clear" w:color="auto" w:fill="auto"/>
            <w:noWrap/>
            <w:vAlign w:val="center"/>
            <w:hideMark/>
          </w:tcPr>
          <w:p w14:paraId="56F73130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426E15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White British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429FBDD1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0541D46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497DD58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9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B753D4F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5BBDF26A" w14:textId="20F6BE06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109A9F2" w14:textId="4365EF5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C501E" w:rsidRPr="00AC501E" w14:paraId="2F1159FC" w14:textId="77777777" w:rsidTr="00AC501E">
        <w:trPr>
          <w:trHeight w:val="313"/>
        </w:trPr>
        <w:tc>
          <w:tcPr>
            <w:tcW w:w="359" w:type="pct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CD2B881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5" w:type="pct"/>
          </w:tcPr>
          <w:p w14:paraId="25C92C6A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6AFD0D12" w14:textId="34FE95E4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ne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center"/>
            <w:hideMark/>
          </w:tcPr>
          <w:p w14:paraId="08EB4E13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270" w:type="pct"/>
            <w:gridSpan w:val="2"/>
            <w:shd w:val="clear" w:color="auto" w:fill="auto"/>
            <w:noWrap/>
            <w:vAlign w:val="center"/>
            <w:hideMark/>
          </w:tcPr>
          <w:p w14:paraId="461EDCFC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Male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9107E39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White British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78C71FE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0A1FE0E6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99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04039453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85DF38B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754E898" w14:textId="472C16AD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Steroids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F6C0BE6" w14:textId="4F612D24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R</w:t>
            </w:r>
          </w:p>
        </w:tc>
      </w:tr>
      <w:tr w:rsidR="00AC501E" w:rsidRPr="00AC501E" w14:paraId="6C70772B" w14:textId="77777777" w:rsidTr="00AC501E">
        <w:trPr>
          <w:trHeight w:val="294"/>
        </w:trPr>
        <w:tc>
          <w:tcPr>
            <w:tcW w:w="359" w:type="pct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7B5F3CF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2A572F2E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5" w:type="pct"/>
          </w:tcPr>
          <w:p w14:paraId="37E8994C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6DB9CF86" w14:textId="31B99728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Bleeding after extraction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center"/>
            <w:hideMark/>
          </w:tcPr>
          <w:p w14:paraId="0C5B4364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70" w:type="pct"/>
            <w:gridSpan w:val="2"/>
            <w:shd w:val="clear" w:color="auto" w:fill="auto"/>
            <w:noWrap/>
            <w:vAlign w:val="center"/>
            <w:hideMark/>
          </w:tcPr>
          <w:p w14:paraId="2435029C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Male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0B1E5C1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Other Asian Background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63C7D0BD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039FC246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22ECA23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B17E6F4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F0409B7" w14:textId="50EE616C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8F57AB0" w14:textId="4D1F064C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C501E" w:rsidRPr="00AC501E" w14:paraId="52D7F8A7" w14:textId="77777777" w:rsidTr="00AC501E">
        <w:trPr>
          <w:trHeight w:val="313"/>
        </w:trPr>
        <w:tc>
          <w:tcPr>
            <w:tcW w:w="359" w:type="pct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47D2A51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5" w:type="pct"/>
          </w:tcPr>
          <w:p w14:paraId="4F1F9383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20CD1169" w14:textId="714DC230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Bruising, Petechial Rash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center"/>
            <w:hideMark/>
          </w:tcPr>
          <w:p w14:paraId="7621B48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270" w:type="pct"/>
            <w:gridSpan w:val="2"/>
            <w:shd w:val="clear" w:color="auto" w:fill="auto"/>
            <w:noWrap/>
            <w:vAlign w:val="center"/>
            <w:hideMark/>
          </w:tcPr>
          <w:p w14:paraId="0617482F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Male</w:t>
            </w:r>
          </w:p>
        </w:tc>
        <w:tc>
          <w:tcPr>
            <w:tcW w:w="361" w:type="pct"/>
            <w:shd w:val="clear" w:color="auto" w:fill="auto"/>
            <w:vAlign w:val="center"/>
            <w:hideMark/>
          </w:tcPr>
          <w:p w14:paraId="4638DBE9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White European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0E595343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13DBEE1C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34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774A678F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C73CC69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175D4E7" w14:textId="6F5FF8C1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0756608" w14:textId="0366704A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C501E" w:rsidRPr="00AC501E" w14:paraId="42C4DEA3" w14:textId="77777777" w:rsidTr="00AC501E">
        <w:trPr>
          <w:trHeight w:val="313"/>
        </w:trPr>
        <w:tc>
          <w:tcPr>
            <w:tcW w:w="359" w:type="pct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26B096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5" w:type="pct"/>
          </w:tcPr>
          <w:p w14:paraId="663813B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1F5497C6" w14:textId="096AEDF9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Bruising, Menorrhagia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center"/>
            <w:hideMark/>
          </w:tcPr>
          <w:p w14:paraId="0B4F5B3A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270" w:type="pct"/>
            <w:gridSpan w:val="2"/>
            <w:shd w:val="clear" w:color="auto" w:fill="auto"/>
            <w:noWrap/>
            <w:vAlign w:val="center"/>
            <w:hideMark/>
          </w:tcPr>
          <w:p w14:paraId="7E6B80CE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D395CA3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Asian Pakistani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1CA3D88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4B6312B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6C892A11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51FBA2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D3513E8" w14:textId="39CAEEE3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849656D" w14:textId="393B5CEC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AC501E" w:rsidRPr="00AC501E" w14:paraId="6E15D92A" w14:textId="77777777" w:rsidTr="00AC501E">
        <w:trPr>
          <w:trHeight w:val="313"/>
        </w:trPr>
        <w:tc>
          <w:tcPr>
            <w:tcW w:w="359" w:type="pct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59DFD7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5" w:type="pct"/>
          </w:tcPr>
          <w:p w14:paraId="4ABBD6F9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6911876F" w14:textId="10593E68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Bruising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center"/>
            <w:hideMark/>
          </w:tcPr>
          <w:p w14:paraId="608598EB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270" w:type="pct"/>
            <w:gridSpan w:val="2"/>
            <w:shd w:val="clear" w:color="auto" w:fill="auto"/>
            <w:noWrap/>
            <w:vAlign w:val="center"/>
            <w:hideMark/>
          </w:tcPr>
          <w:p w14:paraId="00486949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Male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4FBB6EF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Asian Indian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77A5EF79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33E0FEE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599FA6D4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CCFF4B8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0EC31A7" w14:textId="0ADADB81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039A257" w14:textId="354C57F6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C501E" w:rsidRPr="00AC501E" w14:paraId="49A21CC7" w14:textId="77777777" w:rsidTr="00AC501E">
        <w:trPr>
          <w:trHeight w:val="313"/>
        </w:trPr>
        <w:tc>
          <w:tcPr>
            <w:tcW w:w="359" w:type="pct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739204F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5" w:type="pct"/>
          </w:tcPr>
          <w:p w14:paraId="75E09C6E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459960DF" w14:textId="2332FB54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Bruising, Petechial Rash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center"/>
            <w:hideMark/>
          </w:tcPr>
          <w:p w14:paraId="2826339D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270" w:type="pct"/>
            <w:gridSpan w:val="2"/>
            <w:shd w:val="clear" w:color="auto" w:fill="auto"/>
            <w:noWrap/>
            <w:vAlign w:val="center"/>
            <w:hideMark/>
          </w:tcPr>
          <w:p w14:paraId="5C96D763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Male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1D1EA80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White British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0D1DFBCE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251D65E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2899A76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9B79FF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04808B25" w14:textId="77F015A9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266B7B3" w14:textId="3D638EEA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C501E" w:rsidRPr="00AC501E" w14:paraId="424DDC3C" w14:textId="77777777" w:rsidTr="00AC501E">
        <w:trPr>
          <w:trHeight w:val="313"/>
        </w:trPr>
        <w:tc>
          <w:tcPr>
            <w:tcW w:w="359" w:type="pct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B36D47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5" w:type="pct"/>
          </w:tcPr>
          <w:p w14:paraId="1802B8AA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3181885D" w14:textId="44DE1CC6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Bruising, Petechial Rash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center"/>
            <w:hideMark/>
          </w:tcPr>
          <w:p w14:paraId="51591500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270" w:type="pct"/>
            <w:gridSpan w:val="2"/>
            <w:shd w:val="clear" w:color="auto" w:fill="auto"/>
            <w:noWrap/>
            <w:vAlign w:val="center"/>
            <w:hideMark/>
          </w:tcPr>
          <w:p w14:paraId="61878A33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7CDA144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White British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16B0864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0D1BD35F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7F888FDE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50425DE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B2D96FA" w14:textId="3CD07C53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F05F327" w14:textId="62702EB6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C501E" w:rsidRPr="00AC501E" w14:paraId="6A3902AE" w14:textId="77777777" w:rsidTr="00AC501E">
        <w:trPr>
          <w:trHeight w:val="313"/>
        </w:trPr>
        <w:tc>
          <w:tcPr>
            <w:tcW w:w="359" w:type="pct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006C50F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5" w:type="pct"/>
          </w:tcPr>
          <w:p w14:paraId="49799F7E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5EC2B36E" w14:textId="3B73185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Bruising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center"/>
            <w:hideMark/>
          </w:tcPr>
          <w:p w14:paraId="6E6A5AC6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270" w:type="pct"/>
            <w:gridSpan w:val="2"/>
            <w:shd w:val="clear" w:color="auto" w:fill="auto"/>
            <w:noWrap/>
            <w:vAlign w:val="center"/>
            <w:hideMark/>
          </w:tcPr>
          <w:p w14:paraId="012959A4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Male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2A6097DC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 xml:space="preserve">Prefer Not To Say 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56AE9E00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03F04B7F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82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348CE8B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CC8299E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5F15F46" w14:textId="5FCCD71C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7E0E834" w14:textId="538250AB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C501E" w:rsidRPr="00AC501E" w14:paraId="4AF306F1" w14:textId="77777777" w:rsidTr="00AC501E">
        <w:trPr>
          <w:trHeight w:val="313"/>
        </w:trPr>
        <w:tc>
          <w:tcPr>
            <w:tcW w:w="359" w:type="pct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828CDB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5" w:type="pct"/>
          </w:tcPr>
          <w:p w14:paraId="44FB197A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4068ACAA" w14:textId="59E86F1A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ne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center"/>
            <w:hideMark/>
          </w:tcPr>
          <w:p w14:paraId="0AB4BEAB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270" w:type="pct"/>
            <w:gridSpan w:val="2"/>
            <w:shd w:val="clear" w:color="auto" w:fill="auto"/>
            <w:noWrap/>
            <w:vAlign w:val="center"/>
            <w:hideMark/>
          </w:tcPr>
          <w:p w14:paraId="53034F7B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Male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410D05B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 xml:space="preserve">Asian Pakistani 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2BA103C4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B1A383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9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17EB70CC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E52FB48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07EC357" w14:textId="2304253E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29" w:type="pct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A188D56" w14:textId="5FE5726F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C501E" w:rsidRPr="00AC501E" w14:paraId="471764C3" w14:textId="77777777" w:rsidTr="00AC501E">
        <w:trPr>
          <w:trHeight w:val="313"/>
        </w:trPr>
        <w:tc>
          <w:tcPr>
            <w:tcW w:w="359" w:type="pct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85E1833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5" w:type="pct"/>
          </w:tcPr>
          <w:p w14:paraId="475482B2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7CD355C2" w14:textId="700D3FC6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Bruising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center"/>
            <w:hideMark/>
          </w:tcPr>
          <w:p w14:paraId="528DEFA2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53</w:t>
            </w:r>
          </w:p>
        </w:tc>
        <w:tc>
          <w:tcPr>
            <w:tcW w:w="270" w:type="pct"/>
            <w:gridSpan w:val="2"/>
            <w:shd w:val="clear" w:color="auto" w:fill="auto"/>
            <w:noWrap/>
            <w:vAlign w:val="center"/>
            <w:hideMark/>
          </w:tcPr>
          <w:p w14:paraId="2A2EF2F1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662AE044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 xml:space="preserve">White British 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15EA6CF1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D62240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49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190D0F84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21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2518EECE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E22FC" w14:textId="185B7310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329" w:type="pct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FE108B3" w14:textId="2156F063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C501E" w:rsidRPr="00AC501E" w14:paraId="07FC3825" w14:textId="77777777" w:rsidTr="00AC501E">
        <w:trPr>
          <w:trHeight w:val="313"/>
        </w:trPr>
        <w:tc>
          <w:tcPr>
            <w:tcW w:w="359" w:type="pct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7816D58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lastRenderedPageBreak/>
              <w:t> </w:t>
            </w:r>
          </w:p>
        </w:tc>
        <w:tc>
          <w:tcPr>
            <w:tcW w:w="585" w:type="pct"/>
          </w:tcPr>
          <w:p w14:paraId="379D3E9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3" w:type="pct"/>
            <w:shd w:val="clear" w:color="auto" w:fill="auto"/>
            <w:vAlign w:val="center"/>
            <w:hideMark/>
          </w:tcPr>
          <w:p w14:paraId="6B4CC75F" w14:textId="1026B292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Bruising</w:t>
            </w:r>
          </w:p>
        </w:tc>
        <w:tc>
          <w:tcPr>
            <w:tcW w:w="180" w:type="pct"/>
            <w:gridSpan w:val="2"/>
            <w:shd w:val="clear" w:color="auto" w:fill="auto"/>
            <w:noWrap/>
            <w:vAlign w:val="center"/>
            <w:hideMark/>
          </w:tcPr>
          <w:p w14:paraId="7B8971C2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270" w:type="pct"/>
            <w:gridSpan w:val="2"/>
            <w:shd w:val="clear" w:color="auto" w:fill="auto"/>
            <w:noWrap/>
            <w:vAlign w:val="center"/>
            <w:hideMark/>
          </w:tcPr>
          <w:p w14:paraId="62DE0F31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Male</w:t>
            </w:r>
          </w:p>
        </w:tc>
        <w:tc>
          <w:tcPr>
            <w:tcW w:w="361" w:type="pct"/>
            <w:shd w:val="clear" w:color="auto" w:fill="auto"/>
            <w:noWrap/>
            <w:vAlign w:val="center"/>
            <w:hideMark/>
          </w:tcPr>
          <w:p w14:paraId="7BF9C468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 xml:space="preserve">White British 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37F0C26B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A5F476F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71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2444288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65D33CD2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14191" w14:textId="77399A05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29" w:type="pct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DCD4C7D" w14:textId="0227BF30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AC501E" w:rsidRPr="00AC501E" w14:paraId="4FF1D67E" w14:textId="77777777" w:rsidTr="00AC501E">
        <w:trPr>
          <w:trHeight w:val="313"/>
        </w:trPr>
        <w:tc>
          <w:tcPr>
            <w:tcW w:w="359" w:type="pct"/>
            <w:gridSpan w:val="2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202AA05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85" w:type="pct"/>
            <w:tcBorders>
              <w:bottom w:val="single" w:sz="18" w:space="0" w:color="auto"/>
            </w:tcBorders>
          </w:tcPr>
          <w:p w14:paraId="3E348068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83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B418610" w14:textId="2676FF7F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ne</w:t>
            </w:r>
          </w:p>
        </w:tc>
        <w:tc>
          <w:tcPr>
            <w:tcW w:w="180" w:type="pct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BC10494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0.4</w:t>
            </w:r>
          </w:p>
        </w:tc>
        <w:tc>
          <w:tcPr>
            <w:tcW w:w="270" w:type="pct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6D989D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Female</w:t>
            </w:r>
          </w:p>
        </w:tc>
        <w:tc>
          <w:tcPr>
            <w:tcW w:w="361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289E269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 xml:space="preserve">Prefer Not To Say </w:t>
            </w:r>
          </w:p>
        </w:tc>
        <w:tc>
          <w:tcPr>
            <w:tcW w:w="538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EBF9FCD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49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8624427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538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CDD6D5A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403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5B8DFB9" w14:textId="77777777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  <w:r w:rsidRPr="00AC501E"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  <w:t>No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06BA7BA" w14:textId="6547C2E2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D0E7D83" w14:textId="218ACF84" w:rsidR="00AC501E" w:rsidRPr="00AC501E" w:rsidRDefault="00AC501E" w:rsidP="00AC501E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GB" w:eastAsia="en-GB"/>
              </w:rPr>
            </w:pPr>
          </w:p>
        </w:tc>
      </w:tr>
    </w:tbl>
    <w:p w14:paraId="0BBE79B1" w14:textId="77777777" w:rsidR="009F1412" w:rsidRPr="001C61C3" w:rsidRDefault="009F1412" w:rsidP="009F1412">
      <w:pPr>
        <w:rPr>
          <w:lang w:val="en-GB"/>
        </w:rPr>
      </w:pPr>
    </w:p>
    <w:p w14:paraId="40168B2C" w14:textId="77777777" w:rsidR="005F1CDA" w:rsidRDefault="005F1CDA"/>
    <w:sectPr w:rsidR="005F1CDA" w:rsidSect="009F14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553025"/>
    <w:multiLevelType w:val="multilevel"/>
    <w:tmpl w:val="6FB60E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96E462B"/>
    <w:multiLevelType w:val="hybridMultilevel"/>
    <w:tmpl w:val="7FBCE27C"/>
    <w:lvl w:ilvl="0" w:tplc="9E3E517C">
      <w:start w:val="2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72460A"/>
    <w:multiLevelType w:val="hybridMultilevel"/>
    <w:tmpl w:val="9A8423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396695">
    <w:abstractNumId w:val="2"/>
  </w:num>
  <w:num w:numId="2" w16cid:durableId="2027099832">
    <w:abstractNumId w:val="1"/>
  </w:num>
  <w:num w:numId="3" w16cid:durableId="10037779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412"/>
    <w:rsid w:val="000159D9"/>
    <w:rsid w:val="000365B1"/>
    <w:rsid w:val="00037D78"/>
    <w:rsid w:val="00092348"/>
    <w:rsid w:val="001908CE"/>
    <w:rsid w:val="001F7C5A"/>
    <w:rsid w:val="00472FF3"/>
    <w:rsid w:val="00505E87"/>
    <w:rsid w:val="005C471E"/>
    <w:rsid w:val="005F1CDA"/>
    <w:rsid w:val="006C655E"/>
    <w:rsid w:val="00920A87"/>
    <w:rsid w:val="00965DC6"/>
    <w:rsid w:val="009969B0"/>
    <w:rsid w:val="009F1412"/>
    <w:rsid w:val="00AC501E"/>
    <w:rsid w:val="00B84AE6"/>
    <w:rsid w:val="00CC7AA4"/>
    <w:rsid w:val="00E07FA1"/>
    <w:rsid w:val="00F52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6648EC"/>
  <w15:chartTrackingRefBased/>
  <w15:docId w15:val="{7E6EE005-B25D-3646-87BD-A5CC5E1FC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412"/>
  </w:style>
  <w:style w:type="paragraph" w:styleId="Heading1">
    <w:name w:val="heading 1"/>
    <w:basedOn w:val="Normal"/>
    <w:next w:val="Normal"/>
    <w:link w:val="Heading1Char"/>
    <w:uiPriority w:val="9"/>
    <w:qFormat/>
    <w:rsid w:val="009F14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14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14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14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14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14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14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14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14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14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14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14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14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14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14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14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14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14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14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14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141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14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14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14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14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14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14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14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141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F141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1412"/>
  </w:style>
  <w:style w:type="paragraph" w:styleId="Footer">
    <w:name w:val="footer"/>
    <w:basedOn w:val="Normal"/>
    <w:link w:val="FooterChar"/>
    <w:uiPriority w:val="99"/>
    <w:unhideWhenUsed/>
    <w:rsid w:val="009F141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1412"/>
  </w:style>
  <w:style w:type="character" w:customStyle="1" w:styleId="apple-converted-space">
    <w:name w:val="apple-converted-space"/>
    <w:basedOn w:val="DefaultParagraphFont"/>
    <w:rsid w:val="009F1412"/>
  </w:style>
  <w:style w:type="paragraph" w:styleId="Caption">
    <w:name w:val="caption"/>
    <w:basedOn w:val="Normal"/>
    <w:next w:val="Normal"/>
    <w:uiPriority w:val="35"/>
    <w:unhideWhenUsed/>
    <w:qFormat/>
    <w:rsid w:val="009F1412"/>
    <w:pPr>
      <w:spacing w:after="200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F141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1412"/>
    <w:rPr>
      <w:color w:val="954F72"/>
      <w:u w:val="single"/>
    </w:rPr>
  </w:style>
  <w:style w:type="paragraph" w:customStyle="1" w:styleId="msonormal0">
    <w:name w:val="msonormal"/>
    <w:basedOn w:val="Normal"/>
    <w:rsid w:val="009F141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9F141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9F14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7">
    <w:name w:val="xl67"/>
    <w:basedOn w:val="Normal"/>
    <w:rsid w:val="009F14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9F1412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9">
    <w:name w:val="xl69"/>
    <w:basedOn w:val="Normal"/>
    <w:rsid w:val="009F1412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0">
    <w:name w:val="xl70"/>
    <w:basedOn w:val="Normal"/>
    <w:rsid w:val="009F141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1">
    <w:name w:val="xl71"/>
    <w:basedOn w:val="Normal"/>
    <w:rsid w:val="009F141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2">
    <w:name w:val="xl72"/>
    <w:basedOn w:val="Normal"/>
    <w:rsid w:val="009F14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0000"/>
      <w:lang w:eastAsia="en-GB"/>
    </w:rPr>
  </w:style>
  <w:style w:type="paragraph" w:customStyle="1" w:styleId="xl73">
    <w:name w:val="xl73"/>
    <w:basedOn w:val="Normal"/>
    <w:rsid w:val="009F14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9F141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F14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14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14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14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41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F1412"/>
  </w:style>
  <w:style w:type="character" w:styleId="PlaceholderText">
    <w:name w:val="Placeholder Text"/>
    <w:basedOn w:val="DefaultParagraphFont"/>
    <w:uiPriority w:val="99"/>
    <w:semiHidden/>
    <w:rsid w:val="009F141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959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4</Pages>
  <Words>708</Words>
  <Characters>404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Gurumurthy</dc:creator>
  <cp:keywords/>
  <dc:description/>
  <cp:lastModifiedBy>Gerard Gurumurthy</cp:lastModifiedBy>
  <cp:revision>12</cp:revision>
  <dcterms:created xsi:type="dcterms:W3CDTF">2024-08-01T22:26:00Z</dcterms:created>
  <dcterms:modified xsi:type="dcterms:W3CDTF">2024-11-20T21:29:00Z</dcterms:modified>
</cp:coreProperties>
</file>